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8539E" w14:textId="437169D5" w:rsidR="00F43B97" w:rsidRDefault="00F43B97" w:rsidP="00F43B97">
      <w:pPr>
        <w:pStyle w:val="BodyA"/>
        <w:spacing w:after="120"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b/>
          <w:bCs/>
          <w:sz w:val="22"/>
        </w:rPr>
        <w:t xml:space="preserve">Table S1: </w:t>
      </w:r>
      <w:r>
        <w:rPr>
          <w:rFonts w:ascii="Arial" w:hAnsi="Arial"/>
          <w:sz w:val="22"/>
        </w:rPr>
        <w:t>Amino acid residues predicted as</w:t>
      </w:r>
      <w:r>
        <w:rPr>
          <w:rFonts w:ascii="Arial" w:hAnsi="Arial"/>
          <w:b/>
          <w:bCs/>
          <w:sz w:val="22"/>
        </w:rPr>
        <w:t xml:space="preserve"> </w:t>
      </w:r>
      <w:r>
        <w:rPr>
          <w:rFonts w:ascii="Arial" w:hAnsi="Arial"/>
          <w:sz w:val="22"/>
        </w:rPr>
        <w:t>Intrinsically unstructured regions (IURs) and IUR-</w:t>
      </w:r>
      <w:r>
        <w:rPr>
          <w:rFonts w:ascii="Arial" w:hAnsi="Arial"/>
          <w:sz w:val="22"/>
        </w:rPr>
        <w:t>binding</w:t>
      </w:r>
      <w:r>
        <w:rPr>
          <w:rFonts w:ascii="Arial" w:hAnsi="Arial"/>
          <w:sz w:val="22"/>
        </w:rPr>
        <w:t xml:space="preserve"> domain (BD) by the PSI-PRED server in the slit-diaphragm proteins and its orthologs in various metazoans.</w:t>
      </w:r>
    </w:p>
    <w:tbl>
      <w:tblPr>
        <w:tblStyle w:val="TableGrid"/>
        <w:tblW w:w="1365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656"/>
        <w:gridCol w:w="1945"/>
        <w:gridCol w:w="5294"/>
        <w:gridCol w:w="3762"/>
      </w:tblGrid>
      <w:tr w:rsidR="00AD7936" w:rsidRPr="009E3595" w14:paraId="531F9BED" w14:textId="77777777" w:rsidTr="009E3595">
        <w:trPr>
          <w:trHeight w:val="54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</w:tcPr>
          <w:p w14:paraId="2A9C8ED0" w14:textId="76D1567F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ntrinsically unstructured regions (IURs) predicted in nephrin and its orthologs</w:t>
            </w:r>
          </w:p>
        </w:tc>
      </w:tr>
      <w:tr w:rsidR="00AD7936" w:rsidRPr="009E3595" w14:paraId="4499E7D3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15C5579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Names of the organisms</w:t>
            </w:r>
          </w:p>
        </w:tc>
        <w:tc>
          <w:tcPr>
            <w:tcW w:w="1945" w:type="dxa"/>
            <w:vAlign w:val="center"/>
          </w:tcPr>
          <w:p w14:paraId="5449047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NCBI </w:t>
            </w:r>
          </w:p>
          <w:p w14:paraId="4EBF0803" w14:textId="1B8EE738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Accession ID</w:t>
            </w:r>
          </w:p>
        </w:tc>
        <w:tc>
          <w:tcPr>
            <w:tcW w:w="5294" w:type="dxa"/>
            <w:vAlign w:val="center"/>
          </w:tcPr>
          <w:p w14:paraId="11A33D19" w14:textId="6DC39552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URs</w:t>
            </w:r>
          </w:p>
        </w:tc>
        <w:tc>
          <w:tcPr>
            <w:tcW w:w="3762" w:type="dxa"/>
            <w:vAlign w:val="center"/>
          </w:tcPr>
          <w:p w14:paraId="3E6BB209" w14:textId="72F3FA22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IUR</w:t>
            </w:r>
            <w:proofErr w:type="gramStart"/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-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(</w:t>
            </w:r>
            <w:proofErr w:type="gramEnd"/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Binding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 domains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)</w:t>
            </w:r>
          </w:p>
        </w:tc>
      </w:tr>
      <w:tr w:rsidR="00AD7936" w:rsidRPr="009E3595" w14:paraId="52A3B611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5F5F5A59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riapul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945" w:type="dxa"/>
            <w:vAlign w:val="center"/>
          </w:tcPr>
          <w:p w14:paraId="6819FA39" w14:textId="2C5032FE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14667088.1</w:t>
            </w:r>
          </w:p>
        </w:tc>
        <w:tc>
          <w:tcPr>
            <w:tcW w:w="5294" w:type="dxa"/>
            <w:vAlign w:val="center"/>
          </w:tcPr>
          <w:p w14:paraId="47A13A2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33;835-839;882-883;889;1030-1036;1078-1157;1197-1283;1300-1314;1316;1318-1322;1325-1326;1330-1331</w:t>
            </w:r>
          </w:p>
        </w:tc>
        <w:tc>
          <w:tcPr>
            <w:tcW w:w="3762" w:type="dxa"/>
            <w:vAlign w:val="center"/>
          </w:tcPr>
          <w:p w14:paraId="0F40645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4;834;840-844;</w:t>
            </w:r>
          </w:p>
          <w:p w14:paraId="3455978C" w14:textId="77777777" w:rsidR="00AD7936" w:rsidRPr="009E3595" w:rsidRDefault="00AD7936" w:rsidP="009E3595">
            <w:pPr>
              <w:spacing w:before="80" w:after="80" w:line="240" w:lineRule="auto"/>
              <w:ind w:right="60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29;1037-1044;1315;1317;1323-1324;1327-1328;1335</w:t>
            </w:r>
          </w:p>
        </w:tc>
      </w:tr>
      <w:tr w:rsidR="00AD7936" w:rsidRPr="009E3595" w14:paraId="0D0C0E44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D8C8CB4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945" w:type="dxa"/>
            <w:vAlign w:val="center"/>
          </w:tcPr>
          <w:p w14:paraId="43FED020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center"/>
              <w:rPr>
                <w:rFonts w:ascii="Arial" w:hAnsi="Arial" w:cs="Arial" w:hint="default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sz w:val="22"/>
                <w:szCs w:val="22"/>
              </w:rPr>
              <w:t>NP_001309674.1</w:t>
            </w:r>
          </w:p>
        </w:tc>
        <w:tc>
          <w:tcPr>
            <w:tcW w:w="5294" w:type="dxa"/>
            <w:vAlign w:val="center"/>
          </w:tcPr>
          <w:p w14:paraId="2183237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4-75;345;482-492;544-551;589-593;595-600;754-756;843;886-887;891-892;1026-1028;1082-1126;1224</w:t>
            </w:r>
          </w:p>
        </w:tc>
        <w:tc>
          <w:tcPr>
            <w:tcW w:w="3762" w:type="dxa"/>
            <w:vAlign w:val="center"/>
          </w:tcPr>
          <w:p w14:paraId="3EF506F1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;71-73;76-78;594;601-604;883-885;889-890;1025;1029-</w:t>
            </w:r>
          </w:p>
          <w:p w14:paraId="59181C8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40;1073-1081;1184-1201;1125;1228-1230</w:t>
            </w:r>
          </w:p>
        </w:tc>
      </w:tr>
      <w:tr w:rsidR="00AD7936" w:rsidRPr="009E3595" w14:paraId="2781CF94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228BED4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ujardini</w:t>
            </w:r>
            <w:proofErr w:type="spellEnd"/>
          </w:p>
        </w:tc>
        <w:tc>
          <w:tcPr>
            <w:tcW w:w="1945" w:type="dxa"/>
            <w:vAlign w:val="center"/>
          </w:tcPr>
          <w:p w14:paraId="6D1B1EA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4" w:tgtFrame="/home/dr-anil/Documentsx/lnkVJ5MSDJ9014" w:tooltip="Show report for OQV25698.1" w:history="1">
              <w:r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OQV25698.1</w:t>
              </w:r>
            </w:hyperlink>
          </w:p>
        </w:tc>
        <w:tc>
          <w:tcPr>
            <w:tcW w:w="5294" w:type="dxa"/>
            <w:vAlign w:val="center"/>
          </w:tcPr>
          <w:p w14:paraId="4472CB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30;32-33;36;42-46;459;461;623-629;696-699;702-704;739;741-746;880-882;889-891;894;981-988;990-999;1027-1200</w:t>
            </w:r>
          </w:p>
        </w:tc>
        <w:tc>
          <w:tcPr>
            <w:tcW w:w="3762" w:type="dxa"/>
            <w:vAlign w:val="center"/>
          </w:tcPr>
          <w:p w14:paraId="03012BB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31;34-35;37-41;48-50;451-456;630-</w:t>
            </w:r>
          </w:p>
          <w:p w14:paraId="5EF63CA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41;883-888;892-893;895;989;1000-1012</w:t>
            </w:r>
          </w:p>
        </w:tc>
      </w:tr>
      <w:tr w:rsidR="00AD7936" w:rsidRPr="009E3595" w14:paraId="7794C577" w14:textId="77777777" w:rsidTr="009E3595">
        <w:trPr>
          <w:trHeight w:val="90"/>
        </w:trPr>
        <w:tc>
          <w:tcPr>
            <w:tcW w:w="2656" w:type="dxa"/>
            <w:vAlign w:val="center"/>
          </w:tcPr>
          <w:p w14:paraId="3A052361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Euperipatoide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owelli</w:t>
            </w:r>
            <w:proofErr w:type="spellEnd"/>
          </w:p>
        </w:tc>
        <w:tc>
          <w:tcPr>
            <w:tcW w:w="11001" w:type="dxa"/>
            <w:gridSpan w:val="3"/>
            <w:vAlign w:val="center"/>
          </w:tcPr>
          <w:p w14:paraId="722B0612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7EE59287" w14:textId="77777777" w:rsidTr="009E3595">
        <w:trPr>
          <w:trHeight w:val="499"/>
        </w:trPr>
        <w:tc>
          <w:tcPr>
            <w:tcW w:w="2656" w:type="dxa"/>
            <w:vAlign w:val="center"/>
          </w:tcPr>
          <w:p w14:paraId="216859D9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945" w:type="dxa"/>
            <w:vAlign w:val="center"/>
          </w:tcPr>
          <w:p w14:paraId="3B4B97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788286.1</w:t>
            </w:r>
          </w:p>
        </w:tc>
        <w:tc>
          <w:tcPr>
            <w:tcW w:w="5294" w:type="dxa"/>
            <w:vAlign w:val="center"/>
          </w:tcPr>
          <w:p w14:paraId="5E0B4F4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75-781;912-922;1053-1074;1111-1112;1130;1132-1133;1138-1139;1141-1167;1178-1180;1187;1189-1191;1208-1213;1226;1266-1310;1345;1349-1412;1452-1456;1461-1472</w:t>
            </w:r>
          </w:p>
        </w:tc>
        <w:tc>
          <w:tcPr>
            <w:tcW w:w="3762" w:type="dxa"/>
            <w:vAlign w:val="center"/>
          </w:tcPr>
          <w:p w14:paraId="72ECBB9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5;47-51;53-73;228-232;782-787;923;1075;1110;1113-1129;1137;1140;1173-1176;1188;1214-1225;1227-1232;1450-1451;1457-1460;1473-1479</w:t>
            </w:r>
          </w:p>
        </w:tc>
      </w:tr>
      <w:tr w:rsidR="00AD7936" w:rsidRPr="009E3595" w14:paraId="7F6006BF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48333CDA" w14:textId="77777777" w:rsidR="00AD7936" w:rsidRPr="009E3595" w:rsidRDefault="00AD7936" w:rsidP="009E3595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hyperlink r:id="rId5" w:anchor="alnHdr_RNA22476" w:tooltip="Go to alignment for nephrin-like isoform X2 [Brachionus plicatilis]" w:history="1">
              <w:proofErr w:type="spellStart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Brachionus</w:t>
              </w:r>
              <w:proofErr w:type="spellEnd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 xml:space="preserve"> </w:t>
              </w:r>
              <w:proofErr w:type="spellStart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plicatilis</w:t>
              </w:r>
              <w:proofErr w:type="spellEnd"/>
            </w:hyperlink>
          </w:p>
        </w:tc>
        <w:tc>
          <w:tcPr>
            <w:tcW w:w="1945" w:type="dxa"/>
            <w:vAlign w:val="center"/>
          </w:tcPr>
          <w:p w14:paraId="70B2621E" w14:textId="77777777" w:rsidR="00AD7936" w:rsidRPr="009E3595" w:rsidRDefault="00AD7936" w:rsidP="009E3595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6" w:tgtFrame="/home/dr-anil/Documents\x/lnkVU6MM62J014" w:tooltip="Show report for RNA22476.1" w:history="1">
              <w:r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RNA22476.1</w:t>
              </w:r>
            </w:hyperlink>
          </w:p>
        </w:tc>
        <w:tc>
          <w:tcPr>
            <w:tcW w:w="5294" w:type="dxa"/>
            <w:vAlign w:val="center"/>
          </w:tcPr>
          <w:p w14:paraId="066AFA7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75-176;421-423;470-573</w:t>
            </w:r>
          </w:p>
        </w:tc>
        <w:tc>
          <w:tcPr>
            <w:tcW w:w="3762" w:type="dxa"/>
            <w:vAlign w:val="center"/>
          </w:tcPr>
          <w:p w14:paraId="5117212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4-434;576-580;618-624;630-633</w:t>
            </w:r>
          </w:p>
        </w:tc>
      </w:tr>
      <w:tr w:rsidR="00AD7936" w:rsidRPr="009E3595" w14:paraId="31E2CD81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21EFB9F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lignano</w:t>
            </w:r>
            <w:proofErr w:type="spellEnd"/>
          </w:p>
        </w:tc>
        <w:tc>
          <w:tcPr>
            <w:tcW w:w="1945" w:type="dxa"/>
            <w:vAlign w:val="center"/>
          </w:tcPr>
          <w:p w14:paraId="04BDCD7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7" w:tgtFrame="/home/dr-anil/Documentsx/lnkVJ6A3YY9014" w:tooltip="Show report for PAA62947.1" w:history="1">
              <w:r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PAA62947.1</w:t>
              </w:r>
            </w:hyperlink>
          </w:p>
        </w:tc>
        <w:tc>
          <w:tcPr>
            <w:tcW w:w="5294" w:type="dxa"/>
            <w:vAlign w:val="center"/>
          </w:tcPr>
          <w:p w14:paraId="0080F3F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4;477-481;554;557;559;596-612;614-616;618;628-630;687-694;697;785-797;846-847;849-857;862-863;956-975;1118-1119;1121;1145-1150;1178-1276</w:t>
            </w:r>
          </w:p>
        </w:tc>
        <w:tc>
          <w:tcPr>
            <w:tcW w:w="3762" w:type="dxa"/>
            <w:vAlign w:val="center"/>
          </w:tcPr>
          <w:p w14:paraId="6E1B8C5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2;463-474;555-556;558;560-563;695-696;798-800;858-861;864;1123-1144;1151</w:t>
            </w:r>
          </w:p>
        </w:tc>
      </w:tr>
      <w:tr w:rsidR="00AD7936" w:rsidRPr="009E3595" w14:paraId="2A2F8F79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64F2973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Octop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binaculoides</w:t>
            </w:r>
            <w:proofErr w:type="spellEnd"/>
          </w:p>
        </w:tc>
        <w:tc>
          <w:tcPr>
            <w:tcW w:w="1945" w:type="dxa"/>
            <w:vAlign w:val="center"/>
          </w:tcPr>
          <w:p w14:paraId="49A0128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4776688.1</w:t>
            </w:r>
          </w:p>
        </w:tc>
        <w:tc>
          <w:tcPr>
            <w:tcW w:w="5294" w:type="dxa"/>
            <w:vAlign w:val="center"/>
          </w:tcPr>
          <w:p w14:paraId="1CF31D4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51-795-797;986-987;1034-1106;1111-1112;1116;1126-1127;1129;1195-1260</w:t>
            </w:r>
          </w:p>
        </w:tc>
        <w:tc>
          <w:tcPr>
            <w:tcW w:w="3762" w:type="dxa"/>
            <w:vAlign w:val="center"/>
          </w:tcPr>
          <w:p w14:paraId="35B6358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83-985;988-1000;1132-1141;1261</w:t>
            </w:r>
          </w:p>
        </w:tc>
      </w:tr>
      <w:tr w:rsidR="00AD7936" w:rsidRPr="009E3595" w14:paraId="394EA8BD" w14:textId="77777777" w:rsidTr="009E3595">
        <w:trPr>
          <w:trHeight w:val="103"/>
        </w:trPr>
        <w:tc>
          <w:tcPr>
            <w:tcW w:w="2656" w:type="dxa"/>
            <w:vAlign w:val="center"/>
          </w:tcPr>
          <w:p w14:paraId="7D9FE73A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pitel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1945" w:type="dxa"/>
            <w:vAlign w:val="center"/>
          </w:tcPr>
          <w:p w14:paraId="7A7686D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ELU18150.1</w:t>
            </w:r>
          </w:p>
        </w:tc>
        <w:tc>
          <w:tcPr>
            <w:tcW w:w="5294" w:type="dxa"/>
            <w:vAlign w:val="center"/>
          </w:tcPr>
          <w:p w14:paraId="301FE02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6;449</w:t>
            </w:r>
          </w:p>
        </w:tc>
        <w:tc>
          <w:tcPr>
            <w:tcW w:w="3762" w:type="dxa"/>
            <w:vAlign w:val="center"/>
          </w:tcPr>
          <w:p w14:paraId="51E7810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21-425;427-442;466-494</w:t>
            </w:r>
          </w:p>
        </w:tc>
      </w:tr>
      <w:tr w:rsidR="00AD7936" w:rsidRPr="009E3595" w14:paraId="4697992F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19AC2C69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eniculatus</w:t>
            </w:r>
            <w:proofErr w:type="spellEnd"/>
          </w:p>
        </w:tc>
        <w:tc>
          <w:tcPr>
            <w:tcW w:w="11001" w:type="dxa"/>
            <w:gridSpan w:val="3"/>
            <w:vAlign w:val="center"/>
          </w:tcPr>
          <w:p w14:paraId="7D307223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3547DF95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40DC6C4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ingu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atina</w:t>
            </w:r>
            <w:proofErr w:type="spellEnd"/>
          </w:p>
        </w:tc>
        <w:tc>
          <w:tcPr>
            <w:tcW w:w="1945" w:type="dxa"/>
            <w:vAlign w:val="center"/>
          </w:tcPr>
          <w:p w14:paraId="6332AF3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hyperlink r:id="rId8" w:tgtFrame="/home/dr-anil/Documentsx/lnkVJ92KZV7015" w:tooltip="Find query in Entrez" w:history="1">
              <w:r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XP_013380213.1</w:t>
              </w:r>
            </w:hyperlink>
          </w:p>
        </w:tc>
        <w:tc>
          <w:tcPr>
            <w:tcW w:w="5294" w:type="dxa"/>
            <w:vAlign w:val="center"/>
          </w:tcPr>
          <w:p w14:paraId="2A78BF8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80;582;585;587-588;681-688;877;1020-1024;1073-1104;1124-1126;1151-1153;1164;1222;1229;1232-1236;1239-1257;1287-1288;1298;1301-1309</w:t>
            </w:r>
          </w:p>
        </w:tc>
        <w:tc>
          <w:tcPr>
            <w:tcW w:w="3762" w:type="dxa"/>
            <w:vAlign w:val="center"/>
          </w:tcPr>
          <w:p w14:paraId="7557684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4;581;583-584;586;589-590;1025-1033;1066-1072;1128-1133;1142-1149;1163;1165-1166;1223-1228;1230-1231;1237-1238;1289-1297;1299-1300;1310-1315</w:t>
            </w:r>
          </w:p>
        </w:tc>
      </w:tr>
      <w:tr w:rsidR="00AD7936" w:rsidRPr="009E3595" w14:paraId="35C6DD7D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215919B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ustralis</w:t>
            </w:r>
          </w:p>
        </w:tc>
        <w:tc>
          <w:tcPr>
            <w:tcW w:w="11001" w:type="dxa"/>
            <w:gridSpan w:val="3"/>
            <w:vAlign w:val="center"/>
          </w:tcPr>
          <w:p w14:paraId="723D53DB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72032AF4" w14:textId="77777777" w:rsidTr="009E3595">
        <w:trPr>
          <w:trHeight w:val="75"/>
        </w:trPr>
        <w:tc>
          <w:tcPr>
            <w:tcW w:w="2656" w:type="dxa"/>
            <w:vAlign w:val="center"/>
          </w:tcPr>
          <w:p w14:paraId="292BD1AA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Saccoglossus</w:t>
            </w:r>
            <w:proofErr w:type="spellEnd"/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kowalevskii</w:t>
            </w:r>
            <w:proofErr w:type="spellEnd"/>
          </w:p>
        </w:tc>
        <w:tc>
          <w:tcPr>
            <w:tcW w:w="1945" w:type="dxa"/>
            <w:vAlign w:val="center"/>
          </w:tcPr>
          <w:p w14:paraId="111724A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6819647.1</w:t>
            </w:r>
          </w:p>
        </w:tc>
        <w:tc>
          <w:tcPr>
            <w:tcW w:w="5294" w:type="dxa"/>
            <w:vAlign w:val="center"/>
          </w:tcPr>
          <w:p w14:paraId="3FE5CF7E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2;548-561;611-616;843;992-1000;1008</w:t>
            </w:r>
          </w:p>
        </w:tc>
        <w:tc>
          <w:tcPr>
            <w:tcW w:w="3762" w:type="dxa"/>
            <w:vAlign w:val="center"/>
          </w:tcPr>
          <w:p w14:paraId="6E55F0C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62;617-626;1001-1007;1009-1020;1039-1062;1083-1085</w:t>
            </w:r>
          </w:p>
        </w:tc>
      </w:tr>
      <w:tr w:rsidR="00AD7936" w:rsidRPr="009E3595" w14:paraId="57A12FBA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7E93CE0B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945" w:type="dxa"/>
            <w:vAlign w:val="center"/>
          </w:tcPr>
          <w:p w14:paraId="0754827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2110423.1</w:t>
            </w:r>
          </w:p>
        </w:tc>
        <w:tc>
          <w:tcPr>
            <w:tcW w:w="5294" w:type="dxa"/>
            <w:vAlign w:val="center"/>
          </w:tcPr>
          <w:p w14:paraId="501EF76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86-188;192-197;360-361;586-594;645-653;657;659-690;695;749;751;832-839;876-878;1029-1030;1078-1183;1197;1204-1281</w:t>
            </w:r>
          </w:p>
        </w:tc>
        <w:tc>
          <w:tcPr>
            <w:tcW w:w="3762" w:type="dxa"/>
            <w:vAlign w:val="center"/>
          </w:tcPr>
          <w:p w14:paraId="4F06569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31;190-191;595-</w:t>
            </w:r>
          </w:p>
          <w:p w14:paraId="41353B8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96;654-655;840-841;879-889;890;1026-</w:t>
            </w:r>
          </w:p>
          <w:p w14:paraId="3239348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28;1031-1042;1186-1188;1198-1201;1282</w:t>
            </w:r>
          </w:p>
        </w:tc>
      </w:tr>
      <w:tr w:rsidR="00AD7936" w:rsidRPr="009E3595" w14:paraId="442BA5D2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5DB0E91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Branchiostom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floridae</w:t>
            </w:r>
            <w:proofErr w:type="spellEnd"/>
          </w:p>
        </w:tc>
        <w:tc>
          <w:tcPr>
            <w:tcW w:w="1945" w:type="dxa"/>
            <w:vAlign w:val="center"/>
          </w:tcPr>
          <w:p w14:paraId="66EB984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  <w:t>XP_002590121.1</w:t>
            </w:r>
          </w:p>
        </w:tc>
        <w:tc>
          <w:tcPr>
            <w:tcW w:w="5294" w:type="dxa"/>
            <w:vAlign w:val="center"/>
          </w:tcPr>
          <w:p w14:paraId="773DFC7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4-29;350-351;653-656</w:t>
            </w:r>
          </w:p>
        </w:tc>
        <w:tc>
          <w:tcPr>
            <w:tcW w:w="3762" w:type="dxa"/>
            <w:vAlign w:val="center"/>
          </w:tcPr>
          <w:p w14:paraId="200A3F5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;339-349;386</w:t>
            </w:r>
          </w:p>
        </w:tc>
      </w:tr>
      <w:tr w:rsidR="00AD7936" w:rsidRPr="009E3595" w14:paraId="47D18E66" w14:textId="77777777" w:rsidTr="009E3595">
        <w:trPr>
          <w:trHeight w:val="178"/>
        </w:trPr>
        <w:tc>
          <w:tcPr>
            <w:tcW w:w="2656" w:type="dxa"/>
            <w:vAlign w:val="center"/>
          </w:tcPr>
          <w:p w14:paraId="5985473F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hyperlink r:id="rId9" w:anchor="alnHdr_XP_002122747" w:tooltip="Go to alignment for nephrin [Ciona intestinalis]" w:history="1">
              <w:proofErr w:type="spellStart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Ciona</w:t>
              </w:r>
              <w:proofErr w:type="spellEnd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 xml:space="preserve"> </w:t>
              </w:r>
              <w:proofErr w:type="spellStart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</w:rPr>
                <w:t>intestinali</w:t>
              </w:r>
              <w:proofErr w:type="spellEnd"/>
              <w:r w:rsidRPr="009E3595">
                <w:rPr>
                  <w:rStyle w:val="Hyperlink"/>
                  <w:rFonts w:ascii="Arial" w:hAnsi="Arial" w:cs="Arial"/>
                  <w:i/>
                  <w:iCs/>
                  <w:color w:val="auto"/>
                  <w:sz w:val="22"/>
                  <w:szCs w:val="22"/>
                  <w:u w:val="none"/>
                  <w:lang w:val="en"/>
                </w:rPr>
                <w:t>s</w:t>
              </w:r>
            </w:hyperlink>
          </w:p>
        </w:tc>
        <w:tc>
          <w:tcPr>
            <w:tcW w:w="1945" w:type="dxa"/>
            <w:vAlign w:val="center"/>
          </w:tcPr>
          <w:p w14:paraId="690B338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hyperlink r:id="rId10" w:tgtFrame="/home/dr-anil/Documents\x/lnkVU4SEMTZ014" w:tooltip="Show report for XP_002122747.1" w:history="1">
              <w:r w:rsidRPr="009E3595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XP_002122747.1</w:t>
              </w:r>
            </w:hyperlink>
          </w:p>
        </w:tc>
        <w:tc>
          <w:tcPr>
            <w:tcW w:w="9056" w:type="dxa"/>
            <w:gridSpan w:val="2"/>
            <w:vAlign w:val="center"/>
          </w:tcPr>
          <w:p w14:paraId="6DC55EC5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Sequence too long</w:t>
            </w:r>
          </w:p>
        </w:tc>
      </w:tr>
      <w:tr w:rsidR="00AD7936" w:rsidRPr="009E3595" w14:paraId="3C4218DB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4D50A902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vAlign w:val="center"/>
          </w:tcPr>
          <w:p w14:paraId="2A709648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14D5E4D9" w14:textId="77777777" w:rsidTr="009E3595">
        <w:trPr>
          <w:trHeight w:val="46"/>
        </w:trPr>
        <w:tc>
          <w:tcPr>
            <w:tcW w:w="2656" w:type="dxa"/>
            <w:vAlign w:val="center"/>
          </w:tcPr>
          <w:p w14:paraId="4EC0551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1001" w:type="dxa"/>
            <w:gridSpan w:val="3"/>
            <w:vAlign w:val="center"/>
          </w:tcPr>
          <w:p w14:paraId="438D0A6E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0413A3EF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CB905DD" w14:textId="77777777" w:rsidR="00AD7936" w:rsidRPr="009E3595" w:rsidRDefault="00AD7936" w:rsidP="009E3595">
            <w:pPr>
              <w:pStyle w:val="HTMLPreformatted"/>
              <w:widowControl/>
              <w:spacing w:before="80" w:after="80" w:line="240" w:lineRule="auto"/>
              <w:jc w:val="right"/>
              <w:rPr>
                <w:rFonts w:ascii="Arial" w:hAnsi="Arial" w:cs="Arial" w:hint="default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 w:hint="default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vAlign w:val="center"/>
          </w:tcPr>
          <w:p w14:paraId="1122CF7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206503.1</w:t>
            </w:r>
          </w:p>
        </w:tc>
        <w:tc>
          <w:tcPr>
            <w:tcW w:w="5294" w:type="dxa"/>
            <w:vAlign w:val="center"/>
          </w:tcPr>
          <w:p w14:paraId="7F7EF74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40-244;581-584;823-828;870-871;874;1017-1018;1076-1129;1185-1230</w:t>
            </w:r>
          </w:p>
        </w:tc>
        <w:tc>
          <w:tcPr>
            <w:tcW w:w="3762" w:type="dxa"/>
            <w:vAlign w:val="center"/>
          </w:tcPr>
          <w:p w14:paraId="44E23FB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2;245-247;829-</w:t>
            </w:r>
          </w:p>
          <w:p w14:paraId="36B2CA9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32;872-873;875-880;1019-1035;1070-1075;1132-1135;1140</w:t>
            </w:r>
          </w:p>
        </w:tc>
      </w:tr>
      <w:tr w:rsidR="00AD7936" w:rsidRPr="009E3595" w14:paraId="129F2D63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0084B276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Xenopus tropicalis</w:t>
            </w:r>
          </w:p>
        </w:tc>
        <w:tc>
          <w:tcPr>
            <w:tcW w:w="1945" w:type="dxa"/>
            <w:vAlign w:val="center"/>
          </w:tcPr>
          <w:p w14:paraId="7DBF19E7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944912.1</w:t>
            </w:r>
          </w:p>
        </w:tc>
        <w:tc>
          <w:tcPr>
            <w:tcW w:w="5294" w:type="dxa"/>
            <w:vAlign w:val="center"/>
          </w:tcPr>
          <w:p w14:paraId="2751A63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3;75-76;236;239-242;373-375;382;475-480;483-485;575-576;580-581;633-637;811-818;823;1000-1001;1003-1005;1018-1019;1021-1023;1029;1075;1079-1080;1082-1083;1085</w:t>
            </w:r>
          </w:p>
        </w:tc>
        <w:tc>
          <w:tcPr>
            <w:tcW w:w="3762" w:type="dxa"/>
            <w:vAlign w:val="center"/>
          </w:tcPr>
          <w:p w14:paraId="02631FCC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0;243-246;376- 381;383;638-645;819-821;994-999;1002;</w:t>
            </w:r>
          </w:p>
          <w:p w14:paraId="2FC779F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06-1017;1020</w:t>
            </w:r>
          </w:p>
        </w:tc>
      </w:tr>
      <w:tr w:rsidR="00AD7936" w:rsidRPr="009E3595" w14:paraId="070B9F9B" w14:textId="77777777" w:rsidTr="009E3595">
        <w:trPr>
          <w:trHeight w:val="54"/>
        </w:trPr>
        <w:tc>
          <w:tcPr>
            <w:tcW w:w="2656" w:type="dxa"/>
            <w:vAlign w:val="center"/>
          </w:tcPr>
          <w:p w14:paraId="7F9CF6F8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 carolinensis</w:t>
            </w:r>
          </w:p>
        </w:tc>
        <w:tc>
          <w:tcPr>
            <w:tcW w:w="1945" w:type="dxa"/>
            <w:vAlign w:val="center"/>
          </w:tcPr>
          <w:p w14:paraId="43BB774A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2"/>
                <w:szCs w:val="22"/>
                <w:u w:val="none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851514.1</w:t>
            </w:r>
          </w:p>
        </w:tc>
        <w:tc>
          <w:tcPr>
            <w:tcW w:w="5294" w:type="dxa"/>
            <w:vAlign w:val="center"/>
          </w:tcPr>
          <w:p w14:paraId="09DC1AA4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78-482;488;491-493;621-624;627;811-817;820;922-923;1059</w:t>
            </w:r>
          </w:p>
          <w:p w14:paraId="5BF6C75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060;1064-1100;1102-1107</w:t>
            </w:r>
          </w:p>
        </w:tc>
        <w:tc>
          <w:tcPr>
            <w:tcW w:w="3762" w:type="dxa"/>
            <w:vAlign w:val="center"/>
          </w:tcPr>
          <w:p w14:paraId="254B270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3;483-487;489-490;617-620;1061;1101;1108-1113;1115-</w:t>
            </w:r>
          </w:p>
          <w:p w14:paraId="4F262FFB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135</w:t>
            </w:r>
          </w:p>
        </w:tc>
      </w:tr>
      <w:tr w:rsidR="00AD7936" w:rsidRPr="009E3595" w14:paraId="3E07D81D" w14:textId="77777777" w:rsidTr="009E3595">
        <w:trPr>
          <w:trHeight w:val="37"/>
        </w:trPr>
        <w:tc>
          <w:tcPr>
            <w:tcW w:w="2656" w:type="dxa"/>
            <w:vAlign w:val="center"/>
          </w:tcPr>
          <w:p w14:paraId="63F6B49B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Gall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gallus</w:t>
            </w:r>
            <w:proofErr w:type="spellEnd"/>
          </w:p>
        </w:tc>
        <w:tc>
          <w:tcPr>
            <w:tcW w:w="11001" w:type="dxa"/>
            <w:gridSpan w:val="3"/>
            <w:vAlign w:val="center"/>
          </w:tcPr>
          <w:p w14:paraId="0A7B7A19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Sequence not available</w:t>
            </w:r>
          </w:p>
        </w:tc>
      </w:tr>
      <w:tr w:rsidR="00AD7936" w:rsidRPr="009E3595" w14:paraId="375A27F9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4DFAB1D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atinus</w:t>
            </w:r>
          </w:p>
        </w:tc>
        <w:tc>
          <w:tcPr>
            <w:tcW w:w="1945" w:type="dxa"/>
            <w:vAlign w:val="center"/>
          </w:tcPr>
          <w:p w14:paraId="2586699E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21034.1</w:t>
            </w:r>
          </w:p>
        </w:tc>
        <w:tc>
          <w:tcPr>
            <w:tcW w:w="5294" w:type="dxa"/>
            <w:vAlign w:val="center"/>
          </w:tcPr>
          <w:p w14:paraId="308E8F51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8;191-193;196;457-459;614-615;617-618;674-677;679;861-863;867-870;909-912;916-917;1108-1109;1111-1165</w:t>
            </w:r>
          </w:p>
        </w:tc>
        <w:tc>
          <w:tcPr>
            <w:tcW w:w="3762" w:type="dxa"/>
            <w:vAlign w:val="center"/>
          </w:tcPr>
          <w:p w14:paraId="681CE3C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09-35;1055-1075;1110</w:t>
            </w:r>
          </w:p>
        </w:tc>
      </w:tr>
      <w:tr w:rsidR="00AD7936" w:rsidRPr="009E3595" w14:paraId="12A8652B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18BC5287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vAlign w:val="center"/>
          </w:tcPr>
          <w:p w14:paraId="0BB6BB1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72150.1</w:t>
            </w:r>
          </w:p>
        </w:tc>
        <w:tc>
          <w:tcPr>
            <w:tcW w:w="5294" w:type="dxa"/>
            <w:vAlign w:val="center"/>
          </w:tcPr>
          <w:p w14:paraId="7C335396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9;39;41-42;502-514;607;795;800-804;1050-1052;1054;1075-1076;1115-1117;1120-1150;1197</w:t>
            </w:r>
          </w:p>
        </w:tc>
        <w:tc>
          <w:tcPr>
            <w:tcW w:w="3762" w:type="dxa"/>
            <w:vAlign w:val="center"/>
          </w:tcPr>
          <w:p w14:paraId="581AAE9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0-38;40;796-799;1053;1055-1071;1103-1114;1118-1119;1152-1156;1159-1173;1206-1209</w:t>
            </w:r>
          </w:p>
        </w:tc>
      </w:tr>
      <w:tr w:rsidR="00AD7936" w:rsidRPr="009E3595" w14:paraId="3D9ED02D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613DF0B2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Mus musculus</w:t>
            </w:r>
          </w:p>
        </w:tc>
        <w:tc>
          <w:tcPr>
            <w:tcW w:w="1945" w:type="dxa"/>
            <w:vAlign w:val="center"/>
          </w:tcPr>
          <w:p w14:paraId="2047C0D8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62332.2</w:t>
            </w:r>
          </w:p>
        </w:tc>
        <w:tc>
          <w:tcPr>
            <w:tcW w:w="5294" w:type="dxa"/>
            <w:vAlign w:val="center"/>
          </w:tcPr>
          <w:p w14:paraId="7BBDF2AF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9;13-15;17;501-515;604;606-608;610-611;669-670;795-796;799-804;1052;1070-1071;1112-1157</w:t>
            </w:r>
          </w:p>
        </w:tc>
        <w:tc>
          <w:tcPr>
            <w:tcW w:w="3762" w:type="dxa"/>
            <w:vAlign w:val="center"/>
          </w:tcPr>
          <w:p w14:paraId="41142A12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0-12;16;18-41;797-798;1050-1051;1053-1069;1104-1111;1159-1178</w:t>
            </w:r>
          </w:p>
        </w:tc>
      </w:tr>
      <w:tr w:rsidR="00AD7936" w:rsidRPr="009E3595" w14:paraId="39748690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10A52DCF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Pan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troglodites</w:t>
            </w:r>
            <w:proofErr w:type="spellEnd"/>
          </w:p>
        </w:tc>
        <w:tc>
          <w:tcPr>
            <w:tcW w:w="1945" w:type="dxa"/>
            <w:vAlign w:val="center"/>
          </w:tcPr>
          <w:p w14:paraId="2BDB2169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91216.2</w:t>
            </w:r>
          </w:p>
        </w:tc>
        <w:tc>
          <w:tcPr>
            <w:tcW w:w="5294" w:type="dxa"/>
            <w:vAlign w:val="center"/>
          </w:tcPr>
          <w:p w14:paraId="109D905D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50;495-500;590-593;650;786-791;843-847;891-894;898-900;1029-1030;1034-1039;1042-1044;1052-1059;1099-1136</w:t>
            </w:r>
          </w:p>
        </w:tc>
        <w:tc>
          <w:tcPr>
            <w:tcW w:w="3762" w:type="dxa"/>
            <w:vAlign w:val="center"/>
          </w:tcPr>
          <w:p w14:paraId="07B803C0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5;781-785;848-851;1040-1041;1045-1051;1091-1098;1139-1143;1146-1164</w:t>
            </w:r>
          </w:p>
        </w:tc>
      </w:tr>
      <w:tr w:rsidR="00AD7936" w:rsidRPr="009E3595" w14:paraId="6E145BEB" w14:textId="77777777" w:rsidTr="009E3595">
        <w:trPr>
          <w:trHeight w:val="486"/>
        </w:trPr>
        <w:tc>
          <w:tcPr>
            <w:tcW w:w="2656" w:type="dxa"/>
            <w:vAlign w:val="center"/>
          </w:tcPr>
          <w:p w14:paraId="465B036D" w14:textId="238464D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Homo 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apiens</w:t>
            </w:r>
          </w:p>
        </w:tc>
        <w:tc>
          <w:tcPr>
            <w:tcW w:w="1945" w:type="dxa"/>
            <w:vAlign w:val="center"/>
          </w:tcPr>
          <w:p w14:paraId="2C9F4085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4637.1</w:t>
            </w:r>
          </w:p>
        </w:tc>
        <w:tc>
          <w:tcPr>
            <w:tcW w:w="5294" w:type="dxa"/>
            <w:vAlign w:val="center"/>
          </w:tcPr>
          <w:p w14:paraId="747AF293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57-258;493-502;589-593;596-597;649-655;787-790;891-893;898-899;1028-1031;1033-1044;1055-1057;1101-11281131-1137</w:t>
            </w:r>
          </w:p>
        </w:tc>
        <w:tc>
          <w:tcPr>
            <w:tcW w:w="3762" w:type="dxa"/>
            <w:vAlign w:val="center"/>
          </w:tcPr>
          <w:p w14:paraId="2BB8DD73" w14:textId="77777777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27;656-657;780-786;1032;1045-1054;1090-1100;1129-1130;1141-1143;1146-1165</w:t>
            </w:r>
          </w:p>
        </w:tc>
      </w:tr>
      <w:tr w:rsidR="00AD7936" w:rsidRPr="009E3595" w14:paraId="5F150787" w14:textId="77777777" w:rsidTr="009E3595">
        <w:trPr>
          <w:trHeight w:val="486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</w:tcPr>
          <w:p w14:paraId="65649780" w14:textId="2B8D0CE6" w:rsidR="00AD7936" w:rsidRPr="009E3595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Intrinsically unstructured regions (IURs) predicted in 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CD2AP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 and its orthologs</w:t>
            </w:r>
          </w:p>
        </w:tc>
      </w:tr>
      <w:tr w:rsidR="00AD7936" w:rsidRPr="009E3595" w14:paraId="03904814" w14:textId="77777777" w:rsidTr="009E3595">
        <w:trPr>
          <w:trHeight w:val="2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DE1E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</w:t>
            </w:r>
            <w:proofErr w:type="spellEnd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95D7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AD7936" w:rsidRPr="009E3595" w14:paraId="6546D287" w14:textId="77777777" w:rsidTr="009E3595">
        <w:trPr>
          <w:trHeight w:val="133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DB31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0D65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AD7936" w:rsidRPr="009E3595" w14:paraId="02D66EF1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622D" w14:textId="77777777" w:rsidR="00AD7936" w:rsidRPr="009E3595" w:rsidRDefault="00AD7936" w:rsidP="009E3595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ujardin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1982" w14:textId="77777777" w:rsidR="00AD7936" w:rsidRPr="000D27BF" w:rsidRDefault="00AD7936" w:rsidP="009E3595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4AF9C4BB" w14:textId="77777777" w:rsidTr="009E3595">
        <w:trPr>
          <w:trHeight w:val="18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B77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uperipatoide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owell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E0A30" w14:textId="4DEA145F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0D27BF" w:rsidRPr="009E3595" w14:paraId="5098253B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05F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7C6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86613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0259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68;85-97;127-132;160-198;219-267;333-47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68E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9-84;133-154</w:t>
            </w:r>
          </w:p>
        </w:tc>
      </w:tr>
      <w:tr w:rsidR="000D27BF" w:rsidRPr="009E3595" w14:paraId="0D207955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34ED" w14:textId="6213A841" w:rsidR="000D27BF" w:rsidRPr="009E3595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Brachionus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plicatili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522AF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0D27BF" w:rsidRPr="009E3595" w14:paraId="5A91AC50" w14:textId="77777777" w:rsidTr="009E3595">
        <w:trPr>
          <w:trHeight w:val="19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58C5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lignano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D2B0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236D17CB" w14:textId="77777777" w:rsidTr="009E3595">
        <w:trPr>
          <w:trHeight w:val="17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550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ctop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bimaculoide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C42F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03F2D35" w14:textId="77777777" w:rsidTr="009E3595">
        <w:trPr>
          <w:trHeight w:val="55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7C9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pitel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D522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549568B2" w14:textId="77777777" w:rsidTr="009E3595">
        <w:trPr>
          <w:trHeight w:val="24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F20A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eniculatu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4CC0" w14:textId="0D2CC28C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90A9151" w14:textId="77777777" w:rsidTr="009E3595">
        <w:trPr>
          <w:trHeight w:val="6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53C1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ingu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atina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6181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65E4C2B" w14:textId="77777777" w:rsidTr="009E3595">
        <w:trPr>
          <w:trHeight w:val="26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A93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ustr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DA5CC" w14:textId="181DB631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6DE7836D" w14:textId="77777777" w:rsidTr="009E3595">
        <w:trPr>
          <w:trHeight w:val="5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C4EB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Saccogloss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kowalevski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5B6EE" w14:textId="77777777" w:rsidR="000D27BF" w:rsidRPr="000D27BF" w:rsidRDefault="000D27BF" w:rsidP="000D27BF">
            <w:pPr>
              <w:pStyle w:val="ListParagraph"/>
              <w:spacing w:before="80" w:after="80" w:line="240" w:lineRule="auto"/>
              <w:ind w:left="17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No</w:t>
            </w: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0D27BF">
              <w:rPr>
                <w:rFonts w:ascii="Arial" w:hAnsi="Arial" w:cs="Arial"/>
                <w:sz w:val="22"/>
                <w:szCs w:val="22"/>
              </w:rPr>
              <w:t>relevance</w:t>
            </w:r>
          </w:p>
        </w:tc>
      </w:tr>
      <w:tr w:rsidR="000D27BF" w:rsidRPr="009E3595" w14:paraId="668F0250" w14:textId="77777777" w:rsidTr="009E3595">
        <w:trPr>
          <w:trHeight w:val="14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EAED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3B4F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0D27BF" w:rsidRPr="009E3595" w14:paraId="7E157A73" w14:textId="77777777" w:rsidTr="009E3595">
        <w:trPr>
          <w:trHeight w:val="19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B53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Branchiostom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floridae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7A38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401DF50F" w14:textId="77777777" w:rsidTr="009E3595">
        <w:trPr>
          <w:trHeight w:val="44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9241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iona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intestin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7E9B7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26A918E4" w14:textId="77777777" w:rsidTr="009E3595">
        <w:trPr>
          <w:trHeight w:val="15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29B9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0873" w14:textId="7777777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2D9EA39" w14:textId="77777777" w:rsidTr="009E3595">
        <w:trPr>
          <w:trHeight w:val="189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CB8F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E422" w14:textId="77777777" w:rsidR="000D27BF" w:rsidRPr="009E3595" w:rsidRDefault="000D27BF" w:rsidP="000D27BF">
            <w:pPr>
              <w:pStyle w:val="ListParagraph"/>
              <w:spacing w:before="80" w:after="80" w:line="240" w:lineRule="auto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7068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A97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3-14;51-52;58;157-205;227-234;239-257;322-587;589-590;63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290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2;15-29;50;54-57;59-62;68-95;235-238;642-643</w:t>
            </w:r>
          </w:p>
        </w:tc>
      </w:tr>
      <w:tr w:rsidR="000D27BF" w:rsidRPr="009E3595" w14:paraId="4F515B65" w14:textId="77777777" w:rsidTr="009E3595">
        <w:trPr>
          <w:trHeight w:val="20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650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5D1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008583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272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24;139-142;159-169;172-282;346-599;649-65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180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3-158;655-657</w:t>
            </w:r>
          </w:p>
        </w:tc>
      </w:tr>
      <w:tr w:rsidR="000D27BF" w:rsidRPr="009E3595" w14:paraId="5E005143" w14:textId="77777777" w:rsidTr="009E3595">
        <w:trPr>
          <w:trHeight w:val="228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1AE3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779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12143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CE5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1-105;155-204;206-208;211-212;218-273;337-675;705;712;726-72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2CEB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1-153;708-711;713-724;733-734</w:t>
            </w:r>
          </w:p>
        </w:tc>
      </w:tr>
      <w:tr w:rsidR="000D27BF" w:rsidRPr="009E3595" w14:paraId="5C632077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65E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55F8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811479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D3B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5;145-199;224-278;341-477;483-484;486;488-581;604-607;611;615;632-63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89A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33-143;639-640</w:t>
            </w:r>
          </w:p>
        </w:tc>
      </w:tr>
      <w:tr w:rsidR="000D27BF" w:rsidRPr="009E3595" w14:paraId="6E1987D3" w14:textId="77777777" w:rsidTr="009E3595">
        <w:trPr>
          <w:trHeight w:val="211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49A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Gall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408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001305332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23E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6;128-203;222-277;339-584;586-587;632-63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485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39-640</w:t>
            </w:r>
          </w:p>
        </w:tc>
      </w:tr>
      <w:tr w:rsidR="000D27BF" w:rsidRPr="009E3595" w14:paraId="379B7584" w14:textId="77777777" w:rsidTr="009E3595">
        <w:trPr>
          <w:trHeight w:val="24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8F6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atin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560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28027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552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3;133-135;137-139;146-147;151-203;224-272;334-624;67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E11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0-142;148;683-</w:t>
            </w:r>
          </w:p>
          <w:p w14:paraId="6621BE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84</w:t>
            </w:r>
          </w:p>
        </w:tc>
      </w:tr>
      <w:tr w:rsidR="000D27BF" w:rsidRPr="009E3595" w14:paraId="09F1B472" w14:textId="77777777" w:rsidTr="009E3595">
        <w:trPr>
          <w:trHeight w:val="20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1DE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BFD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AAM47029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DA5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6;137-138;166-201;203;224-268;331-578;629;63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246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0-149;636-637</w:t>
            </w:r>
          </w:p>
        </w:tc>
      </w:tr>
      <w:tr w:rsidR="000D27BF" w:rsidRPr="009E3595" w14:paraId="155E7D82" w14:textId="77777777" w:rsidTr="009E3595">
        <w:trPr>
          <w:trHeight w:val="20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422C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53C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AAI3837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98D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4;144;161-210;213;215-267;331-578;629-630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35B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46-151;636-637</w:t>
            </w:r>
          </w:p>
        </w:tc>
      </w:tr>
      <w:tr w:rsidR="000D27BF" w:rsidRPr="009E3595" w14:paraId="50A7372D" w14:textId="77777777" w:rsidTr="009E3595">
        <w:trPr>
          <w:trHeight w:val="22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1976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269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944969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E5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4;126-190;210-211;231-280;342-483;493-494;499-591;642-64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914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49-650</w:t>
            </w:r>
          </w:p>
        </w:tc>
      </w:tr>
      <w:tr w:rsidR="000D27BF" w:rsidRPr="009E3595" w14:paraId="37C33E9F" w14:textId="4357565B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8B18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F81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36252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E15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2-102;147;149;170-198;223-268;331-478;481-</w:t>
            </w:r>
          </w:p>
          <w:p w14:paraId="7777C5A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580;631-632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ED0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7-142;148;638-640</w:t>
            </w:r>
          </w:p>
        </w:tc>
      </w:tr>
      <w:tr w:rsidR="000D27BF" w:rsidRPr="009E3595" w14:paraId="47B37E29" w14:textId="4BFBC808" w:rsidTr="009E3595">
        <w:trPr>
          <w:trHeight w:val="312"/>
        </w:trPr>
        <w:tc>
          <w:tcPr>
            <w:tcW w:w="136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8C0F3" w14:textId="11A9E44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Intrinsically unstructured regions (IURs) predicted in 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podocin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 and its orthologs</w:t>
            </w:r>
          </w:p>
        </w:tc>
      </w:tr>
      <w:tr w:rsidR="000D27BF" w:rsidRPr="009E3595" w14:paraId="228CCDB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890C" w14:textId="1878662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riapulus</w:t>
            </w:r>
            <w:proofErr w:type="spellEnd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4CD9A" w14:textId="629675D9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01B223F3" w14:textId="77777777" w:rsidTr="009E3595">
        <w:trPr>
          <w:trHeight w:val="5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A423" w14:textId="52493C3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C6FBD" w14:textId="7ADBE159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0F0A55EE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C166" w14:textId="7ACB2B86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ypsibi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ujardin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BBF6B" w14:textId="7EFCA1AD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7FA8F39F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E857" w14:textId="599497B2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Euperipatoide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owell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D4585" w14:textId="444FB6D0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6644E4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E14A" w14:textId="0B232568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412A" w14:textId="2F6A7A6A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04314632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E193" w14:textId="578D028E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Brachionus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plicatili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1A2F3" w14:textId="2C36116E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62DD294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8881" w14:textId="06ADDAA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acrostomum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lignano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86832" w14:textId="4ECA2465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4CAB34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7B92" w14:textId="364F5F12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ctop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bimaculoide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1AA9" w14:textId="079ED341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53561F7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FFF9B" w14:textId="5DE6A36F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pitel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6EAF" w14:textId="39869823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0DDE14B5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6BD1" w14:textId="7444B0EA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Notosperm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eniculatus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A25BC" w14:textId="7742DAB1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134621D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9977" w14:textId="6F14792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Lingul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atina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2871" w14:textId="6D2D1DB7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467A822C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6CF4" w14:textId="70A3D03A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horoni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ustrali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7A0D" w14:textId="45506915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0275BCF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B026" w14:textId="374B1BC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Saccogloss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kowalevskii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3692A" w14:textId="401ABAD8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3E45EE0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87D1" w14:textId="43CA513D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canthaster planci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55AD" w14:textId="66FB7B85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4691655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CF25" w14:textId="3ED4749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Branchiostoma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floridae</w:t>
            </w:r>
            <w:proofErr w:type="spellEnd"/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C43A" w14:textId="53F47A7F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B7D005F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D3595" w14:textId="5E23B00F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Ciona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intestinali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9CD5" w14:textId="17A88CA3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2E38861D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0272" w14:textId="2F839A93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AA85" w14:textId="735FE3EE" w:rsidR="000D27BF" w:rsidRPr="000D27BF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0D27BF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572EC1A1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C9BC7" w14:textId="7F4AD8EB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FCEF" w14:textId="7570B0EB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82509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15EC" w14:textId="7F4029D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;05-78;105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C1F3" w14:textId="5B914045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;03-04;100-104;372-398</w:t>
            </w:r>
          </w:p>
        </w:tc>
      </w:tr>
      <w:tr w:rsidR="000D27BF" w:rsidRPr="009E3595" w14:paraId="0D721CF9" w14:textId="77777777" w:rsidTr="00640ABA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2C188" w14:textId="6E5B6EF4" w:rsidR="000D27BF" w:rsidRPr="000D27BF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7705F" w14:textId="2C6F097B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640ABA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01018155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ED0FE" w14:textId="4B05CFCF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3-18;21;24-69;101;104-105;12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6A01" w14:textId="080983C6" w:rsidR="000D27BF" w:rsidRPr="009E3595" w:rsidRDefault="00640ABA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sz w:val="22"/>
                <w:szCs w:val="22"/>
                <w:lang w:val="en"/>
              </w:rPr>
              <w:t>1-2;19-20;22-23;93-98;363-391</w:t>
            </w:r>
          </w:p>
        </w:tc>
      </w:tr>
      <w:tr w:rsidR="000D27BF" w:rsidRPr="009E3595" w14:paraId="65A32B4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C16F" w14:textId="44BC8951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6CF4" w14:textId="0FECB9E0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794909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BE3C" w14:textId="07A38ADD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9-17;31-34;36-54;348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C55D" w14:textId="2812F48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8;18-30;35;75-87;103-110;346-347;349-376</w:t>
            </w:r>
          </w:p>
        </w:tc>
      </w:tr>
      <w:tr w:rsidR="000D27BF" w:rsidRPr="009E3595" w14:paraId="2B551F93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4217" w14:textId="7A3B103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Anolis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751A9" w14:textId="46EA0AE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3225506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48A0C" w14:textId="1BB07884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1;13;17-26;30-39;46-64;11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DD66" w14:textId="5C0C0F75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2;14-16;27-29;40-45;83-98;355-384</w:t>
            </w:r>
          </w:p>
        </w:tc>
      </w:tr>
      <w:tr w:rsidR="000D27BF" w:rsidRPr="009E3595" w14:paraId="6D2C2844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1D38" w14:textId="55B9DB7C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allus </w:t>
            </w: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9668" w14:textId="56261809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422265.3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4DBF0" w14:textId="0E74F20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8-11;13;18-19;21-25;34-37;39-65;83;95;353-358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65CF5" w14:textId="3774D6F2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7;12;14-17;20;26-33;38;88-94;96;359-384</w:t>
            </w:r>
          </w:p>
        </w:tc>
      </w:tr>
      <w:tr w:rsidR="000D27BF" w:rsidRPr="009E3595" w14:paraId="753EA2EB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B9C7" w14:textId="1866DFCD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Ornithorhynehus</w:t>
            </w:r>
            <w:proofErr w:type="spellEnd"/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atin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BA2B" w14:textId="3DA485CD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1515734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EA47" w14:textId="6BADEA8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79;81-82;84;383-38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536C" w14:textId="0A0A395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5-86;98-112;371-382;385-402</w:t>
            </w:r>
          </w:p>
        </w:tc>
      </w:tr>
      <w:tr w:rsidR="000D27BF" w:rsidRPr="009E3595" w14:paraId="731CA8BA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2291" w14:textId="4545CC5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C4DB" w14:textId="21BCFF5F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570841.2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D788" w14:textId="6A9DAA3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8;29-32;34-57;92-9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94B4E" w14:textId="3D97DD7E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;19-28;33;76-90;353-383</w:t>
            </w:r>
          </w:p>
        </w:tc>
      </w:tr>
      <w:tr w:rsidR="000D27BF" w:rsidRPr="009E3595" w14:paraId="75B15E46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8D29" w14:textId="0618F8A1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1531" w14:textId="0706E16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P_569723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D496" w14:textId="2E01E6A4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;16-23;28-62;9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16BE4" w14:textId="19F9DA3A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;09-15;24-27;354-385</w:t>
            </w:r>
          </w:p>
        </w:tc>
      </w:tr>
      <w:tr w:rsidR="000D27BF" w:rsidRPr="009E3595" w14:paraId="79CB95C3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29F0" w14:textId="2135A2D6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AD69" w14:textId="21B4B55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88875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F2D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;68;80-83;18-24;</w:t>
            </w:r>
          </w:p>
          <w:p w14:paraId="762E6B16" w14:textId="1C1DED9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26-61;9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11F1" w14:textId="43308383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4-17;66-67;86-93;95-96;352-383;25</w:t>
            </w:r>
          </w:p>
        </w:tc>
      </w:tr>
      <w:tr w:rsidR="000D27BF" w:rsidRPr="009E3595" w14:paraId="77590C46" w14:textId="77777777" w:rsidTr="009E3595">
        <w:trPr>
          <w:trHeight w:val="312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7FC0C" w14:textId="2E38CC85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D3E09" w14:textId="540AE428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55440.1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A43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;16;18-24;26-61;</w:t>
            </w:r>
          </w:p>
          <w:p w14:paraId="2171CBC5" w14:textId="5EAB384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67-68;94;352;364-36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2F8A5" w14:textId="699AF061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;14-15;17;25;66;80-83;86-93;95-96;353-363;367-383</w:t>
            </w:r>
          </w:p>
        </w:tc>
      </w:tr>
      <w:tr w:rsidR="000D27BF" w:rsidRPr="009E3595" w14:paraId="56825776" w14:textId="77777777" w:rsidTr="009E3595">
        <w:trPr>
          <w:trHeight w:val="169"/>
        </w:trPr>
        <w:tc>
          <w:tcPr>
            <w:tcW w:w="13657" w:type="dxa"/>
            <w:gridSpan w:val="4"/>
            <w:shd w:val="clear" w:color="auto" w:fill="D9D9D9" w:themeFill="background1" w:themeFillShade="D9"/>
            <w:vAlign w:val="center"/>
            <w:hideMark/>
          </w:tcPr>
          <w:p w14:paraId="1BFD1103" w14:textId="7DB26F06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lastRenderedPageBreak/>
              <w:t xml:space="preserve">Intrinsically unstructured regions (IURs) predicted in 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>TRPC6</w:t>
            </w:r>
            <w:r w:rsidRPr="009E3595">
              <w:rPr>
                <w:rFonts w:ascii="Arial" w:hAnsi="Arial" w:cs="Arial"/>
                <w:b/>
                <w:bCs/>
                <w:sz w:val="22"/>
                <w:szCs w:val="22"/>
                <w:lang w:val="en"/>
              </w:rPr>
              <w:t xml:space="preserve"> and its orthologs</w:t>
            </w:r>
          </w:p>
        </w:tc>
      </w:tr>
      <w:tr w:rsidR="000D27BF" w:rsidRPr="009E3595" w14:paraId="5BA59E43" w14:textId="77777777" w:rsidTr="00E42B90">
        <w:trPr>
          <w:trHeight w:val="116"/>
        </w:trPr>
        <w:tc>
          <w:tcPr>
            <w:tcW w:w="2656" w:type="dxa"/>
            <w:hideMark/>
          </w:tcPr>
          <w:p w14:paraId="61622C9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bCs/>
                <w:sz w:val="22"/>
                <w:szCs w:val="22"/>
              </w:rPr>
              <w:t>Priapulus</w:t>
            </w:r>
            <w:proofErr w:type="spellEnd"/>
            <w:r w:rsidRPr="009E3595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bCs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1001" w:type="dxa"/>
            <w:gridSpan w:val="3"/>
          </w:tcPr>
          <w:p w14:paraId="30056FF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0D27BF" w:rsidRPr="009E3595" w14:paraId="5BCE380C" w14:textId="77777777" w:rsidTr="00192DC2">
        <w:trPr>
          <w:trHeight w:val="44"/>
        </w:trPr>
        <w:tc>
          <w:tcPr>
            <w:tcW w:w="2656" w:type="dxa"/>
            <w:hideMark/>
          </w:tcPr>
          <w:p w14:paraId="7BB5656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Caenorhabditis elegans</w:t>
            </w:r>
          </w:p>
        </w:tc>
        <w:tc>
          <w:tcPr>
            <w:tcW w:w="11001" w:type="dxa"/>
            <w:gridSpan w:val="3"/>
          </w:tcPr>
          <w:p w14:paraId="6B19E76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284112BF" w14:textId="77777777" w:rsidTr="00DA6892">
        <w:trPr>
          <w:trHeight w:val="44"/>
        </w:trPr>
        <w:tc>
          <w:tcPr>
            <w:tcW w:w="2656" w:type="dxa"/>
            <w:hideMark/>
          </w:tcPr>
          <w:p w14:paraId="11490D0A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Hypsibiu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dujardini</w:t>
            </w:r>
            <w:proofErr w:type="spellEnd"/>
          </w:p>
        </w:tc>
        <w:tc>
          <w:tcPr>
            <w:tcW w:w="11001" w:type="dxa"/>
            <w:gridSpan w:val="3"/>
          </w:tcPr>
          <w:p w14:paraId="3D52B04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DFE835E" w14:textId="77777777" w:rsidTr="0080273E">
        <w:trPr>
          <w:trHeight w:val="164"/>
        </w:trPr>
        <w:tc>
          <w:tcPr>
            <w:tcW w:w="2656" w:type="dxa"/>
            <w:hideMark/>
          </w:tcPr>
          <w:p w14:paraId="6378EE65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Euperipatoide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rowelli</w:t>
            </w:r>
            <w:proofErr w:type="spellEnd"/>
          </w:p>
        </w:tc>
        <w:tc>
          <w:tcPr>
            <w:tcW w:w="11001" w:type="dxa"/>
            <w:gridSpan w:val="3"/>
          </w:tcPr>
          <w:p w14:paraId="1108E9D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ED68E8B" w14:textId="77777777" w:rsidTr="005F31AA">
        <w:trPr>
          <w:trHeight w:val="44"/>
        </w:trPr>
        <w:tc>
          <w:tcPr>
            <w:tcW w:w="2656" w:type="dxa"/>
            <w:hideMark/>
          </w:tcPr>
          <w:p w14:paraId="48026678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Drosophila melanogaster</w:t>
            </w:r>
          </w:p>
        </w:tc>
        <w:tc>
          <w:tcPr>
            <w:tcW w:w="11001" w:type="dxa"/>
            <w:gridSpan w:val="3"/>
          </w:tcPr>
          <w:p w14:paraId="71DCCDF8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No relevance</w:t>
            </w:r>
          </w:p>
        </w:tc>
      </w:tr>
      <w:tr w:rsidR="000D27BF" w:rsidRPr="009E3595" w14:paraId="2A403C05" w14:textId="77777777" w:rsidTr="009E3595">
        <w:trPr>
          <w:trHeight w:val="294"/>
        </w:trPr>
        <w:tc>
          <w:tcPr>
            <w:tcW w:w="2656" w:type="dxa"/>
            <w:hideMark/>
          </w:tcPr>
          <w:p w14:paraId="48273041" w14:textId="38821913" w:rsidR="000D27BF" w:rsidRPr="000D27BF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Brachionus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plicatilis</w:t>
            </w:r>
            <w:proofErr w:type="spellEnd"/>
          </w:p>
        </w:tc>
        <w:tc>
          <w:tcPr>
            <w:tcW w:w="1945" w:type="dxa"/>
            <w:hideMark/>
          </w:tcPr>
          <w:p w14:paraId="22730B93" w14:textId="4507B676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RNA42410.1</w:t>
            </w:r>
          </w:p>
        </w:tc>
        <w:tc>
          <w:tcPr>
            <w:tcW w:w="5294" w:type="dxa"/>
            <w:hideMark/>
          </w:tcPr>
          <w:p w14:paraId="328FD7B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2,117,122-129,390-396,618-620,754-777,803,805-807,810,943,963,997-998</w:t>
            </w:r>
          </w:p>
        </w:tc>
        <w:tc>
          <w:tcPr>
            <w:tcW w:w="3762" w:type="dxa"/>
            <w:hideMark/>
          </w:tcPr>
          <w:p w14:paraId="5352CAF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16,118-121,752-753,808-809,945-950,956-961,967-992,1003-1015</w:t>
            </w:r>
          </w:p>
        </w:tc>
      </w:tr>
      <w:tr w:rsidR="000D27BF" w:rsidRPr="009E3595" w14:paraId="1B0D9C91" w14:textId="77777777" w:rsidTr="009E3595">
        <w:trPr>
          <w:trHeight w:val="44"/>
        </w:trPr>
        <w:tc>
          <w:tcPr>
            <w:tcW w:w="2656" w:type="dxa"/>
            <w:hideMark/>
          </w:tcPr>
          <w:p w14:paraId="7D4B55B1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Macrostomum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lignano</w:t>
            </w:r>
            <w:proofErr w:type="spellEnd"/>
          </w:p>
        </w:tc>
        <w:tc>
          <w:tcPr>
            <w:tcW w:w="1945" w:type="dxa"/>
          </w:tcPr>
          <w:p w14:paraId="4E236B4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6" w:type="dxa"/>
            <w:gridSpan w:val="2"/>
            <w:hideMark/>
          </w:tcPr>
          <w:p w14:paraId="3FD64B2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19F9D43B" w14:textId="77777777" w:rsidTr="009E3595">
        <w:trPr>
          <w:trHeight w:val="296"/>
        </w:trPr>
        <w:tc>
          <w:tcPr>
            <w:tcW w:w="2656" w:type="dxa"/>
            <w:hideMark/>
          </w:tcPr>
          <w:p w14:paraId="743C1D25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Octopus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bimaculoides</w:t>
            </w:r>
            <w:proofErr w:type="spellEnd"/>
          </w:p>
        </w:tc>
        <w:tc>
          <w:tcPr>
            <w:tcW w:w="1945" w:type="dxa"/>
            <w:hideMark/>
          </w:tcPr>
          <w:p w14:paraId="413716AB" w14:textId="2D28B06D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14783218.1</w:t>
            </w:r>
          </w:p>
        </w:tc>
        <w:tc>
          <w:tcPr>
            <w:tcW w:w="5294" w:type="dxa"/>
            <w:hideMark/>
          </w:tcPr>
          <w:p w14:paraId="796D6C4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,12,15-19,23-26,28-29,31-76,78-79,399-424,641-642,766-840,866,870,926,928,932-994,1000-1001</w:t>
            </w:r>
          </w:p>
        </w:tc>
        <w:tc>
          <w:tcPr>
            <w:tcW w:w="3762" w:type="dxa"/>
            <w:hideMark/>
          </w:tcPr>
          <w:p w14:paraId="75DF7E3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,09-11,13-14,20-22,27,30,897-907,1004-1023</w:t>
            </w:r>
          </w:p>
        </w:tc>
      </w:tr>
      <w:tr w:rsidR="000D27BF" w:rsidRPr="009E3595" w14:paraId="63B2861D" w14:textId="77777777" w:rsidTr="0017145E">
        <w:trPr>
          <w:trHeight w:val="44"/>
        </w:trPr>
        <w:tc>
          <w:tcPr>
            <w:tcW w:w="2656" w:type="dxa"/>
            <w:hideMark/>
          </w:tcPr>
          <w:p w14:paraId="204FA398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Capitella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11001" w:type="dxa"/>
            <w:gridSpan w:val="3"/>
          </w:tcPr>
          <w:p w14:paraId="018EF0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280C8592" w14:textId="77777777" w:rsidTr="00323D94">
        <w:trPr>
          <w:trHeight w:val="44"/>
        </w:trPr>
        <w:tc>
          <w:tcPr>
            <w:tcW w:w="2656" w:type="dxa"/>
            <w:hideMark/>
          </w:tcPr>
          <w:p w14:paraId="52CFEBC3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Notospermu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geniculatus</w:t>
            </w:r>
            <w:proofErr w:type="spellEnd"/>
          </w:p>
        </w:tc>
        <w:tc>
          <w:tcPr>
            <w:tcW w:w="11001" w:type="dxa"/>
            <w:gridSpan w:val="3"/>
          </w:tcPr>
          <w:p w14:paraId="16D943D8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7BF0B939" w14:textId="77777777" w:rsidTr="00F9392C">
        <w:trPr>
          <w:trHeight w:val="44"/>
        </w:trPr>
        <w:tc>
          <w:tcPr>
            <w:tcW w:w="2656" w:type="dxa"/>
            <w:hideMark/>
          </w:tcPr>
          <w:p w14:paraId="036CEC3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Lingula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anatina</w:t>
            </w:r>
            <w:proofErr w:type="spellEnd"/>
          </w:p>
        </w:tc>
        <w:tc>
          <w:tcPr>
            <w:tcW w:w="11001" w:type="dxa"/>
            <w:gridSpan w:val="3"/>
          </w:tcPr>
          <w:p w14:paraId="13BE05C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3B25DB64" w14:textId="77777777" w:rsidTr="00DB2B5D">
        <w:trPr>
          <w:trHeight w:val="44"/>
        </w:trPr>
        <w:tc>
          <w:tcPr>
            <w:tcW w:w="2656" w:type="dxa"/>
            <w:hideMark/>
          </w:tcPr>
          <w:p w14:paraId="5CFEAB4D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Phoroni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australis</w:t>
            </w:r>
          </w:p>
        </w:tc>
        <w:tc>
          <w:tcPr>
            <w:tcW w:w="11001" w:type="dxa"/>
            <w:gridSpan w:val="3"/>
          </w:tcPr>
          <w:p w14:paraId="33BB7FE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621ABAB5" w14:textId="77777777" w:rsidTr="009E3595">
        <w:trPr>
          <w:trHeight w:val="567"/>
        </w:trPr>
        <w:tc>
          <w:tcPr>
            <w:tcW w:w="2656" w:type="dxa"/>
            <w:hideMark/>
          </w:tcPr>
          <w:p w14:paraId="365E6073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Saccoglossu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kowalevskii</w:t>
            </w:r>
            <w:proofErr w:type="spellEnd"/>
          </w:p>
        </w:tc>
        <w:tc>
          <w:tcPr>
            <w:tcW w:w="1945" w:type="dxa"/>
            <w:hideMark/>
          </w:tcPr>
          <w:p w14:paraId="5DA6DC7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2730569.1</w:t>
            </w:r>
          </w:p>
        </w:tc>
        <w:tc>
          <w:tcPr>
            <w:tcW w:w="5294" w:type="dxa"/>
            <w:hideMark/>
          </w:tcPr>
          <w:p w14:paraId="6563AB8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07,18-41,319-328,</w:t>
            </w:r>
          </w:p>
          <w:p w14:paraId="3BB810A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64-765,799,846</w:t>
            </w:r>
          </w:p>
        </w:tc>
        <w:tc>
          <w:tcPr>
            <w:tcW w:w="3762" w:type="dxa"/>
            <w:hideMark/>
          </w:tcPr>
          <w:p w14:paraId="1F64338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08-17,43-61,756-759,830-843,869-875</w:t>
            </w:r>
          </w:p>
        </w:tc>
      </w:tr>
      <w:tr w:rsidR="000D27BF" w:rsidRPr="009E3595" w14:paraId="568A72A9" w14:textId="77777777" w:rsidTr="009E3595">
        <w:trPr>
          <w:trHeight w:val="567"/>
        </w:trPr>
        <w:tc>
          <w:tcPr>
            <w:tcW w:w="2656" w:type="dxa"/>
            <w:hideMark/>
          </w:tcPr>
          <w:p w14:paraId="36798FB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Acanthaster planci</w:t>
            </w:r>
          </w:p>
        </w:tc>
        <w:tc>
          <w:tcPr>
            <w:tcW w:w="1945" w:type="dxa"/>
            <w:hideMark/>
          </w:tcPr>
          <w:p w14:paraId="708B30C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2103606.1</w:t>
            </w:r>
          </w:p>
        </w:tc>
        <w:tc>
          <w:tcPr>
            <w:tcW w:w="5294" w:type="dxa"/>
            <w:hideMark/>
          </w:tcPr>
          <w:p w14:paraId="26DB1F3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-03,317-333,440-448,810-841,869,871-873,</w:t>
            </w:r>
          </w:p>
          <w:p w14:paraId="3F48F0B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79-880,906</w:t>
            </w:r>
          </w:p>
        </w:tc>
        <w:tc>
          <w:tcPr>
            <w:tcW w:w="3762" w:type="dxa"/>
            <w:hideMark/>
          </w:tcPr>
          <w:p w14:paraId="6C47B31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,710-716,807-809,863-868,870,874-877,893-</w:t>
            </w:r>
          </w:p>
          <w:p w14:paraId="15AE309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05,907-920,950-965</w:t>
            </w:r>
          </w:p>
        </w:tc>
      </w:tr>
      <w:tr w:rsidR="000D27BF" w:rsidRPr="009E3595" w14:paraId="42FD0C0F" w14:textId="77777777" w:rsidTr="009E3595">
        <w:trPr>
          <w:trHeight w:val="42"/>
        </w:trPr>
        <w:tc>
          <w:tcPr>
            <w:tcW w:w="2656" w:type="dxa"/>
            <w:hideMark/>
          </w:tcPr>
          <w:p w14:paraId="185D8F85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  <w:lang w:val="en"/>
              </w:rPr>
              <w:t xml:space="preserve">Branchiostoma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  <w:lang w:val="en"/>
              </w:rPr>
              <w:t>floridae</w:t>
            </w:r>
            <w:proofErr w:type="spellEnd"/>
          </w:p>
        </w:tc>
        <w:tc>
          <w:tcPr>
            <w:tcW w:w="1945" w:type="dxa"/>
            <w:hideMark/>
          </w:tcPr>
          <w:p w14:paraId="585797CA" w14:textId="15DC3CA9" w:rsidR="000D27BF" w:rsidRPr="009E3595" w:rsidRDefault="000D27BF" w:rsidP="000D27BF">
            <w:pPr>
              <w:widowControl/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7BF">
              <w:rPr>
                <w:rFonts w:ascii="Arial" w:hAnsi="Arial" w:cs="Arial"/>
                <w:sz w:val="22"/>
                <w:szCs w:val="22"/>
              </w:rPr>
              <w:t>XP_002607434.1</w:t>
            </w:r>
          </w:p>
        </w:tc>
        <w:tc>
          <w:tcPr>
            <w:tcW w:w="5294" w:type="dxa"/>
            <w:hideMark/>
          </w:tcPr>
          <w:p w14:paraId="3366FC3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25,133,135-138,284-</w:t>
            </w:r>
          </w:p>
          <w:p w14:paraId="10E7CAE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02,746-793,820-821,</w:t>
            </w:r>
          </w:p>
          <w:p w14:paraId="275F43A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lastRenderedPageBreak/>
              <w:t>824-826,828,887-888,</w:t>
            </w:r>
          </w:p>
          <w:p w14:paraId="0CB41C3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90,898-906,909,914-</w:t>
            </w:r>
          </w:p>
          <w:p w14:paraId="74AA3D3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16</w:t>
            </w:r>
          </w:p>
        </w:tc>
        <w:tc>
          <w:tcPr>
            <w:tcW w:w="3762" w:type="dxa"/>
            <w:hideMark/>
          </w:tcPr>
          <w:p w14:paraId="41FA864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lastRenderedPageBreak/>
              <w:t>01-21,128-132,134,827,851-874,889,891-897,907-908,910-</w:t>
            </w: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lastRenderedPageBreak/>
              <w:t>913,917-923</w:t>
            </w:r>
          </w:p>
        </w:tc>
      </w:tr>
      <w:tr w:rsidR="000D27BF" w:rsidRPr="009E3595" w14:paraId="2B474D41" w14:textId="77777777" w:rsidTr="001D0BA4">
        <w:trPr>
          <w:trHeight w:val="44"/>
        </w:trPr>
        <w:tc>
          <w:tcPr>
            <w:tcW w:w="2656" w:type="dxa"/>
            <w:hideMark/>
          </w:tcPr>
          <w:p w14:paraId="00C467E1" w14:textId="30819C20" w:rsidR="000D27BF" w:rsidRPr="000D27BF" w:rsidRDefault="000D27BF" w:rsidP="000D27BF">
            <w:pPr>
              <w:widowControl/>
              <w:spacing w:before="80" w:after="80" w:line="240" w:lineRule="auto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Ciona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D27BF">
              <w:rPr>
                <w:rFonts w:ascii="Arial" w:hAnsi="Arial" w:cs="Arial"/>
                <w:i/>
                <w:iCs/>
                <w:sz w:val="22"/>
                <w:szCs w:val="22"/>
              </w:rPr>
              <w:t>intestinali</w:t>
            </w:r>
            <w:proofErr w:type="spellEnd"/>
            <w:r w:rsidRPr="000D27BF">
              <w:rPr>
                <w:rFonts w:ascii="Arial" w:hAnsi="Arial" w:cs="Arial"/>
                <w:i/>
                <w:iCs/>
                <w:sz w:val="22"/>
                <w:szCs w:val="22"/>
                <w:lang w:val="en"/>
              </w:rPr>
              <w:t>s</w:t>
            </w:r>
          </w:p>
        </w:tc>
        <w:tc>
          <w:tcPr>
            <w:tcW w:w="11001" w:type="dxa"/>
            <w:gridSpan w:val="3"/>
          </w:tcPr>
          <w:p w14:paraId="53A63B8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4861047C" w14:textId="77777777" w:rsidTr="00E80C51">
        <w:trPr>
          <w:trHeight w:val="44"/>
        </w:trPr>
        <w:tc>
          <w:tcPr>
            <w:tcW w:w="2656" w:type="dxa"/>
            <w:hideMark/>
          </w:tcPr>
          <w:p w14:paraId="696B7B3F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  <w:lang w:val="en"/>
              </w:rPr>
              <w:t>Petromyzon marinus</w:t>
            </w:r>
          </w:p>
        </w:tc>
        <w:tc>
          <w:tcPr>
            <w:tcW w:w="11001" w:type="dxa"/>
            <w:gridSpan w:val="3"/>
          </w:tcPr>
          <w:p w14:paraId="27A38CE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o relevance</w:t>
            </w:r>
          </w:p>
        </w:tc>
      </w:tr>
      <w:tr w:rsidR="000D27BF" w:rsidRPr="009E3595" w14:paraId="52347497" w14:textId="77777777" w:rsidTr="009E3595">
        <w:trPr>
          <w:trHeight w:val="205"/>
        </w:trPr>
        <w:tc>
          <w:tcPr>
            <w:tcW w:w="2656" w:type="dxa"/>
            <w:hideMark/>
          </w:tcPr>
          <w:p w14:paraId="4CF5D3FA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  <w:lang w:val="en"/>
              </w:rPr>
              <w:t>Rhincodon typus</w:t>
            </w:r>
          </w:p>
        </w:tc>
        <w:tc>
          <w:tcPr>
            <w:tcW w:w="1945" w:type="dxa"/>
            <w:hideMark/>
          </w:tcPr>
          <w:p w14:paraId="0DD1E9E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XP_020383938.1</w:t>
            </w:r>
          </w:p>
        </w:tc>
        <w:tc>
          <w:tcPr>
            <w:tcW w:w="5294" w:type="dxa"/>
            <w:hideMark/>
          </w:tcPr>
          <w:p w14:paraId="4905F7D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10-441,443-445,477</w:t>
            </w:r>
          </w:p>
        </w:tc>
        <w:tc>
          <w:tcPr>
            <w:tcW w:w="3762" w:type="dxa"/>
            <w:hideMark/>
          </w:tcPr>
          <w:p w14:paraId="0502A9B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09,442,509-520</w:t>
            </w:r>
          </w:p>
        </w:tc>
      </w:tr>
      <w:tr w:rsidR="000D27BF" w:rsidRPr="009E3595" w14:paraId="5609F2E8" w14:textId="77777777" w:rsidTr="009E3595">
        <w:trPr>
          <w:trHeight w:val="577"/>
        </w:trPr>
        <w:tc>
          <w:tcPr>
            <w:tcW w:w="2656" w:type="dxa"/>
            <w:hideMark/>
          </w:tcPr>
          <w:p w14:paraId="4169B2C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Danio rerio</w:t>
            </w:r>
          </w:p>
        </w:tc>
        <w:tc>
          <w:tcPr>
            <w:tcW w:w="1945" w:type="dxa"/>
            <w:hideMark/>
          </w:tcPr>
          <w:p w14:paraId="0EFC41A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5161247.1</w:t>
            </w:r>
          </w:p>
        </w:tc>
        <w:tc>
          <w:tcPr>
            <w:tcW w:w="5294" w:type="dxa"/>
            <w:hideMark/>
          </w:tcPr>
          <w:p w14:paraId="7E706B5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49,178-186,455,778-788,790-791,820-821,823-825,867</w:t>
            </w:r>
          </w:p>
        </w:tc>
        <w:tc>
          <w:tcPr>
            <w:tcW w:w="3762" w:type="dxa"/>
            <w:hideMark/>
          </w:tcPr>
          <w:p w14:paraId="39D25B6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763-777,826-828,872-874</w:t>
            </w:r>
          </w:p>
        </w:tc>
      </w:tr>
      <w:tr w:rsidR="000D27BF" w:rsidRPr="009E3595" w14:paraId="0651B4A8" w14:textId="77777777" w:rsidTr="009E3595">
        <w:trPr>
          <w:trHeight w:val="577"/>
        </w:trPr>
        <w:tc>
          <w:tcPr>
            <w:tcW w:w="2656" w:type="dxa"/>
            <w:hideMark/>
          </w:tcPr>
          <w:p w14:paraId="56B8A2B8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Xenopus tropicalis</w:t>
            </w:r>
          </w:p>
        </w:tc>
        <w:tc>
          <w:tcPr>
            <w:tcW w:w="1945" w:type="dxa"/>
            <w:hideMark/>
          </w:tcPr>
          <w:p w14:paraId="0447510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2935616.2</w:t>
            </w:r>
          </w:p>
        </w:tc>
        <w:tc>
          <w:tcPr>
            <w:tcW w:w="5294" w:type="dxa"/>
            <w:hideMark/>
          </w:tcPr>
          <w:p w14:paraId="3EFC276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68,73-75,181-194,</w:t>
            </w:r>
          </w:p>
          <w:p w14:paraId="6A80542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37-344,777-807,811-</w:t>
            </w:r>
          </w:p>
          <w:p w14:paraId="582A910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16,843-844,846-848,</w:t>
            </w:r>
          </w:p>
          <w:p w14:paraId="7409857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51</w:t>
            </w:r>
          </w:p>
        </w:tc>
        <w:tc>
          <w:tcPr>
            <w:tcW w:w="3762" w:type="dxa"/>
            <w:hideMark/>
          </w:tcPr>
          <w:p w14:paraId="2C52FA1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1-72,808-810,849-850,881-898</w:t>
            </w:r>
          </w:p>
        </w:tc>
      </w:tr>
      <w:tr w:rsidR="000D27BF" w:rsidRPr="009E3595" w14:paraId="70282600" w14:textId="77777777" w:rsidTr="009E3595">
        <w:trPr>
          <w:trHeight w:val="577"/>
        </w:trPr>
        <w:tc>
          <w:tcPr>
            <w:tcW w:w="2656" w:type="dxa"/>
            <w:hideMark/>
          </w:tcPr>
          <w:p w14:paraId="078C322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Anolis</w:t>
            </w:r>
            <w:r w:rsidRPr="009E3595">
              <w:rPr>
                <w:rFonts w:ascii="Arial" w:hAnsi="Arial" w:cs="Arial"/>
                <w:i/>
                <w:sz w:val="22"/>
                <w:szCs w:val="22"/>
                <w:lang w:val="en"/>
              </w:rPr>
              <w:t xml:space="preserve"> </w:t>
            </w:r>
            <w:r w:rsidRPr="009E3595">
              <w:rPr>
                <w:rFonts w:ascii="Arial" w:hAnsi="Arial" w:cs="Arial"/>
                <w:i/>
                <w:sz w:val="22"/>
                <w:szCs w:val="22"/>
              </w:rPr>
              <w:t>carolinensis</w:t>
            </w:r>
          </w:p>
        </w:tc>
        <w:tc>
          <w:tcPr>
            <w:tcW w:w="1945" w:type="dxa"/>
            <w:hideMark/>
          </w:tcPr>
          <w:p w14:paraId="286CC09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8106273.1</w:t>
            </w:r>
          </w:p>
        </w:tc>
        <w:tc>
          <w:tcPr>
            <w:tcW w:w="5294" w:type="dxa"/>
            <w:hideMark/>
          </w:tcPr>
          <w:p w14:paraId="6F24F9B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7-08,186,336,773-793,832,834-840,845-846,</w:t>
            </w:r>
          </w:p>
          <w:p w14:paraId="788D607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48</w:t>
            </w:r>
          </w:p>
        </w:tc>
        <w:tc>
          <w:tcPr>
            <w:tcW w:w="3762" w:type="dxa"/>
            <w:hideMark/>
          </w:tcPr>
          <w:p w14:paraId="62BA6D8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6,09-15,770-772,</w:t>
            </w:r>
          </w:p>
          <w:p w14:paraId="2507B13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94-806,841-844,872-</w:t>
            </w:r>
          </w:p>
          <w:p w14:paraId="3326BCD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90</w:t>
            </w:r>
          </w:p>
        </w:tc>
      </w:tr>
      <w:tr w:rsidR="000D27BF" w:rsidRPr="009E3595" w14:paraId="7528D126" w14:textId="77777777" w:rsidTr="009E3595">
        <w:trPr>
          <w:trHeight w:val="577"/>
        </w:trPr>
        <w:tc>
          <w:tcPr>
            <w:tcW w:w="2656" w:type="dxa"/>
            <w:hideMark/>
          </w:tcPr>
          <w:p w14:paraId="4F46C549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Gallus </w:t>
            </w: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1945" w:type="dxa"/>
            <w:hideMark/>
          </w:tcPr>
          <w:p w14:paraId="690B61F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417184.4</w:t>
            </w:r>
          </w:p>
        </w:tc>
        <w:tc>
          <w:tcPr>
            <w:tcW w:w="5294" w:type="dxa"/>
            <w:hideMark/>
          </w:tcPr>
          <w:p w14:paraId="74B99EB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67,188-194,339,341-351,780-813,841-842,</w:t>
            </w:r>
          </w:p>
          <w:p w14:paraId="100A9A7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44-847,849</w:t>
            </w:r>
          </w:p>
        </w:tc>
        <w:tc>
          <w:tcPr>
            <w:tcW w:w="3762" w:type="dxa"/>
            <w:hideMark/>
          </w:tcPr>
          <w:p w14:paraId="01D5765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0-85,773-779,848,874-895</w:t>
            </w:r>
          </w:p>
        </w:tc>
      </w:tr>
      <w:tr w:rsidR="000D27BF" w:rsidRPr="009E3595" w14:paraId="43115017" w14:textId="77777777" w:rsidTr="009E3595">
        <w:trPr>
          <w:trHeight w:val="577"/>
        </w:trPr>
        <w:tc>
          <w:tcPr>
            <w:tcW w:w="2656" w:type="dxa"/>
            <w:hideMark/>
          </w:tcPr>
          <w:p w14:paraId="39EC82D6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9E3595">
              <w:rPr>
                <w:rFonts w:ascii="Arial" w:hAnsi="Arial" w:cs="Arial"/>
                <w:i/>
                <w:sz w:val="22"/>
                <w:szCs w:val="22"/>
              </w:rPr>
              <w:t>Ornithorhynehus</w:t>
            </w:r>
            <w:proofErr w:type="spellEnd"/>
            <w:r w:rsidRPr="009E3595">
              <w:rPr>
                <w:rFonts w:ascii="Arial" w:hAnsi="Arial" w:cs="Arial"/>
                <w:i/>
                <w:sz w:val="22"/>
                <w:szCs w:val="22"/>
              </w:rPr>
              <w:t xml:space="preserve"> anatinus</w:t>
            </w:r>
          </w:p>
        </w:tc>
        <w:tc>
          <w:tcPr>
            <w:tcW w:w="1945" w:type="dxa"/>
            <w:hideMark/>
          </w:tcPr>
          <w:p w14:paraId="4164290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28903565.1</w:t>
            </w:r>
          </w:p>
        </w:tc>
        <w:tc>
          <w:tcPr>
            <w:tcW w:w="5294" w:type="dxa"/>
            <w:hideMark/>
          </w:tcPr>
          <w:p w14:paraId="3A86D0DA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2-74,174-187,330,333-337,341,457,772-773,</w:t>
            </w:r>
          </w:p>
          <w:p w14:paraId="610716D5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777-788,827,829,854,</w:t>
            </w:r>
          </w:p>
          <w:p w14:paraId="6803C8D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59,867</w:t>
            </w:r>
          </w:p>
        </w:tc>
        <w:tc>
          <w:tcPr>
            <w:tcW w:w="3762" w:type="dxa"/>
            <w:hideMark/>
          </w:tcPr>
          <w:p w14:paraId="743CA350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,764-771,774-776,</w:t>
            </w:r>
          </w:p>
          <w:p w14:paraId="555231A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01-826,828,856-858,</w:t>
            </w:r>
          </w:p>
          <w:p w14:paraId="4D474AE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60-865,893-912</w:t>
            </w:r>
          </w:p>
        </w:tc>
      </w:tr>
      <w:tr w:rsidR="000D27BF" w:rsidRPr="009E3595" w14:paraId="31F5D2D4" w14:textId="77777777" w:rsidTr="009E3595">
        <w:trPr>
          <w:trHeight w:val="577"/>
        </w:trPr>
        <w:tc>
          <w:tcPr>
            <w:tcW w:w="2656" w:type="dxa"/>
            <w:hideMark/>
          </w:tcPr>
          <w:p w14:paraId="0A3A69D6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Rattus norvegicus</w:t>
            </w:r>
          </w:p>
        </w:tc>
        <w:tc>
          <w:tcPr>
            <w:tcW w:w="1945" w:type="dxa"/>
            <w:hideMark/>
          </w:tcPr>
          <w:p w14:paraId="7DFAE44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NP_446011.1</w:t>
            </w:r>
          </w:p>
        </w:tc>
        <w:tc>
          <w:tcPr>
            <w:tcW w:w="5294" w:type="dxa"/>
            <w:hideMark/>
          </w:tcPr>
          <w:p w14:paraId="1D15223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50,789-792,795-800,</w:t>
            </w:r>
          </w:p>
          <w:p w14:paraId="4ECF1D8E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02-807,812,847,874-</w:t>
            </w:r>
          </w:p>
          <w:p w14:paraId="7AADAE8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79,881-883</w:t>
            </w:r>
          </w:p>
        </w:tc>
        <w:tc>
          <w:tcPr>
            <w:tcW w:w="3762" w:type="dxa"/>
            <w:hideMark/>
          </w:tcPr>
          <w:p w14:paraId="740E022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2,782-788,793-794,801,813-816,818-846,</w:t>
            </w:r>
          </w:p>
          <w:p w14:paraId="58759584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10-930</w:t>
            </w:r>
          </w:p>
        </w:tc>
      </w:tr>
      <w:tr w:rsidR="000D27BF" w:rsidRPr="009E3595" w14:paraId="7868FB01" w14:textId="77777777" w:rsidTr="009E3595">
        <w:trPr>
          <w:trHeight w:val="577"/>
        </w:trPr>
        <w:tc>
          <w:tcPr>
            <w:tcW w:w="2656" w:type="dxa"/>
            <w:hideMark/>
          </w:tcPr>
          <w:p w14:paraId="3EA5DBBE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Mus musculus</w:t>
            </w:r>
          </w:p>
        </w:tc>
        <w:tc>
          <w:tcPr>
            <w:tcW w:w="1945" w:type="dxa"/>
            <w:hideMark/>
          </w:tcPr>
          <w:p w14:paraId="7BEBE1D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06509912.1</w:t>
            </w:r>
          </w:p>
        </w:tc>
        <w:tc>
          <w:tcPr>
            <w:tcW w:w="5294" w:type="dxa"/>
            <w:hideMark/>
          </w:tcPr>
          <w:p w14:paraId="2344ACF6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6-13,15-26,28-29,31-</w:t>
            </w:r>
          </w:p>
          <w:p w14:paraId="1CAC0C8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43,369,808-810,827,830-836,838-839,848-866,905</w:t>
            </w:r>
          </w:p>
        </w:tc>
        <w:tc>
          <w:tcPr>
            <w:tcW w:w="3762" w:type="dxa"/>
            <w:hideMark/>
          </w:tcPr>
          <w:p w14:paraId="0F6A0CA9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05,14,27,30,804-807,811-826,837,840-847,</w:t>
            </w:r>
          </w:p>
          <w:p w14:paraId="727472E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lastRenderedPageBreak/>
              <w:t>893-902,930-949</w:t>
            </w:r>
          </w:p>
        </w:tc>
      </w:tr>
      <w:tr w:rsidR="000D27BF" w:rsidRPr="009E3595" w14:paraId="70B259B1" w14:textId="77777777" w:rsidTr="009E3595">
        <w:trPr>
          <w:trHeight w:val="577"/>
        </w:trPr>
        <w:tc>
          <w:tcPr>
            <w:tcW w:w="2656" w:type="dxa"/>
            <w:hideMark/>
          </w:tcPr>
          <w:p w14:paraId="6E725590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lastRenderedPageBreak/>
              <w:t>Pan troglodytes</w:t>
            </w:r>
          </w:p>
        </w:tc>
        <w:tc>
          <w:tcPr>
            <w:tcW w:w="1945" w:type="dxa"/>
            <w:hideMark/>
          </w:tcPr>
          <w:p w14:paraId="33496D6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</w:rPr>
              <w:t>XP_016777341.2</w:t>
            </w:r>
          </w:p>
        </w:tc>
        <w:tc>
          <w:tcPr>
            <w:tcW w:w="5294" w:type="dxa"/>
            <w:hideMark/>
          </w:tcPr>
          <w:p w14:paraId="22F7A8A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351-353,804-807,814-</w:t>
            </w:r>
          </w:p>
          <w:p w14:paraId="120E7932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16,818,827-837,845-</w:t>
            </w:r>
          </w:p>
          <w:p w14:paraId="504C3B2B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46,848</w:t>
            </w:r>
          </w:p>
        </w:tc>
        <w:tc>
          <w:tcPr>
            <w:tcW w:w="3762" w:type="dxa"/>
            <w:hideMark/>
          </w:tcPr>
          <w:p w14:paraId="1786CFD1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7,783-803,819-826,</w:t>
            </w:r>
          </w:p>
          <w:p w14:paraId="29DF4DAF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838-844,847,875-884,</w:t>
            </w:r>
          </w:p>
          <w:p w14:paraId="76B3F45C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910-931</w:t>
            </w:r>
          </w:p>
        </w:tc>
      </w:tr>
      <w:tr w:rsidR="000D27BF" w:rsidRPr="009E3595" w14:paraId="2D789497" w14:textId="77777777" w:rsidTr="009E3595">
        <w:trPr>
          <w:trHeight w:val="378"/>
        </w:trPr>
        <w:tc>
          <w:tcPr>
            <w:tcW w:w="2656" w:type="dxa"/>
            <w:hideMark/>
          </w:tcPr>
          <w:p w14:paraId="0527C747" w14:textId="77777777" w:rsidR="000D27BF" w:rsidRPr="009E3595" w:rsidRDefault="000D27BF" w:rsidP="000D27BF">
            <w:pPr>
              <w:spacing w:before="80" w:after="80" w:line="240" w:lineRule="auto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9E3595">
              <w:rPr>
                <w:rFonts w:ascii="Arial" w:hAnsi="Arial" w:cs="Arial"/>
                <w:i/>
                <w:sz w:val="22"/>
                <w:szCs w:val="22"/>
              </w:rPr>
              <w:t>Homo sapiens</w:t>
            </w:r>
          </w:p>
        </w:tc>
        <w:tc>
          <w:tcPr>
            <w:tcW w:w="1945" w:type="dxa"/>
            <w:hideMark/>
          </w:tcPr>
          <w:p w14:paraId="62149887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5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P_004612.2</w:t>
            </w:r>
          </w:p>
        </w:tc>
        <w:tc>
          <w:tcPr>
            <w:tcW w:w="5294" w:type="dxa"/>
            <w:hideMark/>
          </w:tcPr>
          <w:p w14:paraId="4B2C538D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17,205,351-352,804-808,812-818,820-848,876-880,882,884</w:t>
            </w:r>
          </w:p>
        </w:tc>
        <w:tc>
          <w:tcPr>
            <w:tcW w:w="3762" w:type="dxa"/>
            <w:hideMark/>
          </w:tcPr>
          <w:p w14:paraId="7E8E2043" w14:textId="77777777" w:rsidR="000D27BF" w:rsidRPr="009E3595" w:rsidRDefault="000D27BF" w:rsidP="000D27BF">
            <w:pPr>
              <w:spacing w:before="80" w:after="80" w:line="240" w:lineRule="auto"/>
              <w:jc w:val="center"/>
              <w:rPr>
                <w:rFonts w:ascii="Arial" w:hAnsi="Arial" w:cs="Arial"/>
                <w:sz w:val="22"/>
                <w:szCs w:val="22"/>
                <w:lang w:val="en"/>
              </w:rPr>
            </w:pPr>
            <w:r w:rsidRPr="009E3595">
              <w:rPr>
                <w:rFonts w:ascii="Arial" w:hAnsi="Arial" w:cs="Arial"/>
                <w:sz w:val="22"/>
                <w:szCs w:val="22"/>
                <w:lang w:val="en"/>
              </w:rPr>
              <w:t>01-16,18-19,783-803,819,875,883,910-931</w:t>
            </w:r>
          </w:p>
        </w:tc>
      </w:tr>
    </w:tbl>
    <w:p w14:paraId="288E395E" w14:textId="733B98D9" w:rsidR="00AD7936" w:rsidRDefault="00AD7936"/>
    <w:p w14:paraId="5063A488" w14:textId="77777777" w:rsidR="00AD7936" w:rsidRDefault="00AD7936"/>
    <w:sectPr w:rsidR="00AD7936" w:rsidSect="00F43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97"/>
    <w:rsid w:val="000C2111"/>
    <w:rsid w:val="000D27BF"/>
    <w:rsid w:val="00640ABA"/>
    <w:rsid w:val="009E3595"/>
    <w:rsid w:val="00AD7936"/>
    <w:rsid w:val="00F4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8C84"/>
  <w15:chartTrackingRefBased/>
  <w15:docId w15:val="{47364A4F-555F-4BA5-8B04-C8F86973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link w:val="HTMLPreformattedChar"/>
    <w:qFormat/>
    <w:rsid w:val="00F43B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F43B97"/>
    <w:rPr>
      <w:rFonts w:ascii="SimSun" w:eastAsia="SimSun" w:hAnsi="SimSu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qFormat/>
    <w:rsid w:val="00F43B97"/>
    <w:rPr>
      <w:color w:val="800080"/>
      <w:u w:val="single"/>
    </w:rPr>
  </w:style>
  <w:style w:type="character" w:styleId="Hyperlink">
    <w:name w:val="Hyperlink"/>
    <w:basedOn w:val="DefaultParagraphFont"/>
    <w:qFormat/>
    <w:rsid w:val="00F43B97"/>
    <w:rPr>
      <w:color w:val="0000FF"/>
      <w:u w:val="single"/>
    </w:rPr>
  </w:style>
  <w:style w:type="table" w:styleId="TableGrid">
    <w:name w:val="Table Grid"/>
    <w:basedOn w:val="TableNormal"/>
    <w:qFormat/>
    <w:rsid w:val="00F43B97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F43B97"/>
    <w:pPr>
      <w:spacing w:line="256" w:lineRule="auto"/>
    </w:pPr>
    <w:rPr>
      <w:rFonts w:ascii="Calibri" w:eastAsia="Arial Unicode MS" w:hAnsi="Calibri" w:cs="Arial Unicode MS"/>
      <w:color w:val="000000"/>
      <w:sz w:val="20"/>
      <w:szCs w:val="20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paragraph" w:styleId="ListParagraph">
    <w:name w:val="List Paragraph"/>
    <w:basedOn w:val="Normal"/>
    <w:uiPriority w:val="34"/>
    <w:qFormat/>
    <w:rsid w:val="00F43B97"/>
    <w:pPr>
      <w:spacing w:line="256" w:lineRule="auto"/>
      <w:ind w:left="720"/>
      <w:contextualSpacing/>
    </w:pPr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ites/entrez?cmd=Search&amp;db=protein&amp;term=XP_013380213.1&amp;dopt=GenB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PAA62947.1?report=genbank&amp;log$=prottop&amp;blast_rank=1&amp;RID=VJ6A3YY901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RNA22476.1?report=genbank&amp;log$=prottop&amp;blast_rank=1&amp;RID=VU6MM62J0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www.ncbi.nlm.nih.gov/protein/XP_002122747.1?report=genbank&amp;log$=prottop&amp;blast_rank=1&amp;RID=VU4SEMTZ014" TargetMode="External"/><Relationship Id="rId4" Type="http://schemas.openxmlformats.org/officeDocument/2006/relationships/hyperlink" Target="https://www.ncbi.nlm.nih.gov/protein/OQV25698.1?report=genbank&amp;log$=prottop&amp;blast_rank=1&amp;RID=VJ5MSDJ9014" TargetMode="Externa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u kumar</dc:creator>
  <cp:keywords/>
  <dc:description/>
  <cp:lastModifiedBy>chintu kumar</cp:lastModifiedBy>
  <cp:revision>2</cp:revision>
  <dcterms:created xsi:type="dcterms:W3CDTF">2020-09-17T15:51:00Z</dcterms:created>
  <dcterms:modified xsi:type="dcterms:W3CDTF">2020-09-17T16:27:00Z</dcterms:modified>
</cp:coreProperties>
</file>